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8222C" w14:textId="5B4719DB" w:rsidR="001811F9" w:rsidRDefault="001811F9" w:rsidP="001811F9">
      <w:pPr>
        <w:pStyle w:val="Header"/>
      </w:pPr>
      <w:r w:rsidRPr="00CE11F3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CE11F3">
        <w:rPr>
          <w:b/>
          <w:bCs/>
        </w:rPr>
        <w:t xml:space="preserve"> 1. Statistical analyses</w:t>
      </w:r>
      <w:r>
        <w:rPr>
          <w:b/>
          <w:bCs/>
        </w:rPr>
        <w:t>.</w:t>
      </w:r>
    </w:p>
    <w:tbl>
      <w:tblPr>
        <w:tblStyle w:val="TableGrid"/>
        <w:tblW w:w="13751" w:type="dxa"/>
        <w:jc w:val="center"/>
        <w:tblLook w:val="04A0" w:firstRow="1" w:lastRow="0" w:firstColumn="1" w:lastColumn="0" w:noHBand="0" w:noVBand="1"/>
      </w:tblPr>
      <w:tblGrid>
        <w:gridCol w:w="985"/>
        <w:gridCol w:w="1890"/>
        <w:gridCol w:w="2160"/>
        <w:gridCol w:w="4050"/>
        <w:gridCol w:w="1260"/>
        <w:gridCol w:w="2070"/>
        <w:gridCol w:w="1336"/>
      </w:tblGrid>
      <w:tr w:rsidR="00A45695" w:rsidRPr="00CB0958" w14:paraId="6C0C2CDE" w14:textId="233D6CD2" w:rsidTr="00D55D3D">
        <w:trPr>
          <w:trHeight w:val="523"/>
          <w:jc w:val="center"/>
        </w:trPr>
        <w:tc>
          <w:tcPr>
            <w:tcW w:w="985" w:type="dxa"/>
          </w:tcPr>
          <w:p w14:paraId="6E7589DA" w14:textId="6EFC193D" w:rsidR="001B77A9" w:rsidRPr="00A17532" w:rsidRDefault="001B77A9" w:rsidP="001B77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532">
              <w:rPr>
                <w:rFonts w:ascii="Arial" w:hAnsi="Arial" w:cs="Arial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1890" w:type="dxa"/>
          </w:tcPr>
          <w:p w14:paraId="2E366682" w14:textId="2A32E1E7" w:rsidR="001B77A9" w:rsidRPr="00A17532" w:rsidRDefault="001B77A9" w:rsidP="001B77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532">
              <w:rPr>
                <w:rFonts w:ascii="Arial" w:hAnsi="Arial" w:cs="Arial"/>
                <w:b/>
                <w:bCs/>
                <w:sz w:val="20"/>
                <w:szCs w:val="20"/>
              </w:rPr>
              <w:t>Test Name</w:t>
            </w:r>
          </w:p>
        </w:tc>
        <w:tc>
          <w:tcPr>
            <w:tcW w:w="2160" w:type="dxa"/>
          </w:tcPr>
          <w:p w14:paraId="78075BDF" w14:textId="1BB32316" w:rsidR="001B77A9" w:rsidRPr="00A17532" w:rsidRDefault="00947F54" w:rsidP="001B77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532">
              <w:rPr>
                <w:rFonts w:ascii="Arial" w:hAnsi="Arial" w:cs="Arial"/>
                <w:b/>
                <w:bCs/>
                <w:sz w:val="20"/>
                <w:szCs w:val="20"/>
              </w:rPr>
              <w:t>Assumptions</w:t>
            </w:r>
          </w:p>
        </w:tc>
        <w:tc>
          <w:tcPr>
            <w:tcW w:w="4050" w:type="dxa"/>
          </w:tcPr>
          <w:p w14:paraId="4D5C6143" w14:textId="5A944D97" w:rsidR="001B77A9" w:rsidRPr="00A17532" w:rsidRDefault="001B77A9" w:rsidP="001B77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532">
              <w:rPr>
                <w:rFonts w:ascii="Arial" w:hAnsi="Arial" w:cs="Arial"/>
                <w:b/>
                <w:bCs/>
                <w:sz w:val="20"/>
                <w:szCs w:val="20"/>
              </w:rPr>
              <w:t>Test Statistics</w:t>
            </w:r>
          </w:p>
        </w:tc>
        <w:tc>
          <w:tcPr>
            <w:tcW w:w="1260" w:type="dxa"/>
          </w:tcPr>
          <w:p w14:paraId="6BBFA914" w14:textId="5497EE52" w:rsidR="001B77A9" w:rsidRPr="00A17532" w:rsidRDefault="001B77A9" w:rsidP="001B77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5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</w:t>
            </w:r>
            <w:r w:rsidRPr="00A1753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175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17532"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Pr="00A17532">
              <w:rPr>
                <w:rFonts w:ascii="Arial" w:hAnsi="Arial" w:cs="Arial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2070" w:type="dxa"/>
          </w:tcPr>
          <w:p w14:paraId="32C644B3" w14:textId="7106353C" w:rsidR="001B77A9" w:rsidRPr="00A17532" w:rsidRDefault="001B77A9" w:rsidP="001B77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532">
              <w:rPr>
                <w:rFonts w:ascii="Arial" w:hAnsi="Arial" w:cs="Arial"/>
                <w:b/>
                <w:bCs/>
                <w:sz w:val="20"/>
                <w:szCs w:val="20"/>
              </w:rPr>
              <w:t>Multiple Comparisons</w:t>
            </w:r>
          </w:p>
        </w:tc>
        <w:tc>
          <w:tcPr>
            <w:tcW w:w="1336" w:type="dxa"/>
          </w:tcPr>
          <w:p w14:paraId="068488BD" w14:textId="402BB335" w:rsidR="001B77A9" w:rsidRPr="00A17532" w:rsidRDefault="001B77A9" w:rsidP="001B77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53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175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45695" w:rsidRPr="00CB0958" w14:paraId="2D279A38" w14:textId="257E62F9" w:rsidTr="00D55D3D">
        <w:trPr>
          <w:trHeight w:val="449"/>
          <w:jc w:val="center"/>
        </w:trPr>
        <w:tc>
          <w:tcPr>
            <w:tcW w:w="985" w:type="dxa"/>
          </w:tcPr>
          <w:p w14:paraId="2A221F36" w14:textId="7B78BBE2" w:rsidR="00593FA5" w:rsidRPr="00CB0958" w:rsidRDefault="00593FA5">
            <w:pPr>
              <w:rPr>
                <w:rFonts w:ascii="Arial" w:hAnsi="Arial" w:cs="Arial"/>
                <w:sz w:val="20"/>
                <w:szCs w:val="20"/>
              </w:rPr>
            </w:pPr>
            <w:r w:rsidRPr="00CB0958">
              <w:rPr>
                <w:rFonts w:ascii="Arial" w:hAnsi="Arial" w:cs="Arial"/>
                <w:sz w:val="20"/>
                <w:szCs w:val="20"/>
              </w:rPr>
              <w:t>Fig 1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90" w:type="dxa"/>
          </w:tcPr>
          <w:p w14:paraId="7A141715" w14:textId="3E824FC7" w:rsidR="00593FA5" w:rsidRPr="00CB0958" w:rsidRDefault="00D249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-way </w:t>
            </w:r>
            <w:r w:rsidR="007A5A29">
              <w:rPr>
                <w:rFonts w:ascii="Arial" w:hAnsi="Arial" w:cs="Arial"/>
                <w:sz w:val="20"/>
                <w:szCs w:val="20"/>
              </w:rPr>
              <w:t xml:space="preserve">RM </w:t>
            </w:r>
            <w:r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2160" w:type="dxa"/>
          </w:tcPr>
          <w:p w14:paraId="6FC670DE" w14:textId="782C41DF" w:rsidR="00D249B0" w:rsidRPr="00CB0958" w:rsidRDefault="00D249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moscedasticity plot assessed and sphericity not assumed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iss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Greenhouse Epsilon = 0.5004, Residual plot approximately normal, QQ plot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ssess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nd data is approximately normal, Holms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4050" w:type="dxa"/>
          </w:tcPr>
          <w:p w14:paraId="2AE4F8C0" w14:textId="7FD1B1AA" w:rsidR="00593FA5" w:rsidRPr="00CB0958" w:rsidRDefault="00D249B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.002,240.3) = 120.6</w:t>
            </w:r>
          </w:p>
        </w:tc>
        <w:tc>
          <w:tcPr>
            <w:tcW w:w="1260" w:type="dxa"/>
          </w:tcPr>
          <w:p w14:paraId="54B18552" w14:textId="5D2C6F24" w:rsidR="00593FA5" w:rsidRPr="00CB0958" w:rsidRDefault="00E35347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D249B0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070" w:type="dxa"/>
          </w:tcPr>
          <w:p w14:paraId="4AFED7C9" w14:textId="468139E2" w:rsidR="00593FA5" w:rsidRDefault="00D249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T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Tone 1</w:t>
            </w:r>
          </w:p>
          <w:p w14:paraId="7E994C0D" w14:textId="2CA8102C" w:rsidR="00D249B0" w:rsidRDefault="00D249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ock 1 vs. Shock 2</w:t>
            </w:r>
          </w:p>
          <w:p w14:paraId="0D5E67BC" w14:textId="10A53327" w:rsidR="00D249B0" w:rsidRDefault="00D249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ne 1 vs. Tone 2</w:t>
            </w:r>
          </w:p>
          <w:p w14:paraId="76B89E82" w14:textId="1BC9328E" w:rsidR="00D249B0" w:rsidRDefault="00D249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ne 1 vs. Shock 1</w:t>
            </w:r>
          </w:p>
          <w:p w14:paraId="22F33F0A" w14:textId="1274896F" w:rsidR="00D249B0" w:rsidRDefault="00D249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ne 2 vs. Shock 2</w:t>
            </w:r>
          </w:p>
          <w:p w14:paraId="39548603" w14:textId="64316BF7" w:rsidR="00D249B0" w:rsidRPr="00CB0958" w:rsidRDefault="00F347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ock 1 vs. Tone 2</w:t>
            </w:r>
          </w:p>
        </w:tc>
        <w:tc>
          <w:tcPr>
            <w:tcW w:w="1336" w:type="dxa"/>
          </w:tcPr>
          <w:p w14:paraId="7141804A" w14:textId="77777777" w:rsidR="00593FA5" w:rsidRDefault="00D249B0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411</w:t>
            </w:r>
          </w:p>
          <w:p w14:paraId="445E4A32" w14:textId="77777777" w:rsidR="00D249B0" w:rsidRDefault="00D249B0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1787DC89" w14:textId="77777777" w:rsidR="00D249B0" w:rsidRDefault="00D249B0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97</w:t>
            </w:r>
          </w:p>
          <w:p w14:paraId="4F81C5BA" w14:textId="77777777" w:rsidR="00D249B0" w:rsidRDefault="00D249B0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5FE552AF" w14:textId="77777777" w:rsidR="00D249B0" w:rsidRDefault="00D249B0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7CA7B9A7" w14:textId="3A300CA5" w:rsidR="00F347F0" w:rsidRPr="00CB0958" w:rsidRDefault="00F347F0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</w:tr>
      <w:tr w:rsidR="00A45695" w:rsidRPr="00CB0958" w14:paraId="18FF5C7A" w14:textId="498A3BA5" w:rsidTr="00D55D3D">
        <w:trPr>
          <w:trHeight w:val="269"/>
          <w:jc w:val="center"/>
        </w:trPr>
        <w:tc>
          <w:tcPr>
            <w:tcW w:w="985" w:type="dxa"/>
          </w:tcPr>
          <w:p w14:paraId="63542039" w14:textId="4F985EFE" w:rsidR="00593FA5" w:rsidRPr="00CB0958" w:rsidRDefault="00593F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1</w:t>
            </w:r>
            <w:r w:rsidR="002A429B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890" w:type="dxa"/>
          </w:tcPr>
          <w:p w14:paraId="2D65084B" w14:textId="712AB8F0" w:rsidR="00593FA5" w:rsidRPr="00CB0958" w:rsidRDefault="00593F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arman’s correlation</w:t>
            </w:r>
          </w:p>
        </w:tc>
        <w:tc>
          <w:tcPr>
            <w:tcW w:w="2160" w:type="dxa"/>
          </w:tcPr>
          <w:p w14:paraId="17FBFA11" w14:textId="1588E82B" w:rsidR="00593FA5" w:rsidRPr="00CB0958" w:rsidRDefault="00593F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Q plot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ssess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nd data is non-normal, Did not pass Shapiro-Wilk test for normal distribution, Selection of spearman instead of Pearson correlation</w:t>
            </w:r>
            <w:r w:rsidR="003F354E">
              <w:rPr>
                <w:rFonts w:ascii="Arial" w:hAnsi="Arial" w:cs="Arial"/>
                <w:sz w:val="20"/>
                <w:szCs w:val="20"/>
              </w:rPr>
              <w:t>, Cells/speed from one mouse excluded due to improper save settings prior to acquisition of one behavior video</w:t>
            </w:r>
          </w:p>
        </w:tc>
        <w:tc>
          <w:tcPr>
            <w:tcW w:w="4050" w:type="dxa"/>
          </w:tcPr>
          <w:p w14:paraId="4A1C30CC" w14:textId="77777777" w:rsidR="00593FA5" w:rsidRDefault="00593F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0.4446</w:t>
            </w:r>
          </w:p>
          <w:p w14:paraId="38B52954" w14:textId="3688CBB1" w:rsidR="00593FA5" w:rsidRPr="00CB0958" w:rsidRDefault="00593F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onfidence Interval 0.33-0.5414</w:t>
            </w:r>
          </w:p>
        </w:tc>
        <w:tc>
          <w:tcPr>
            <w:tcW w:w="1260" w:type="dxa"/>
          </w:tcPr>
          <w:p w14:paraId="4C2DF2EB" w14:textId="1148E365" w:rsidR="00593FA5" w:rsidRPr="00CB0958" w:rsidRDefault="00593FA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  <w:tc>
          <w:tcPr>
            <w:tcW w:w="2070" w:type="dxa"/>
          </w:tcPr>
          <w:p w14:paraId="19CCF9DD" w14:textId="34486359" w:rsidR="00593FA5" w:rsidRPr="00CB0958" w:rsidRDefault="00593F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71F0C12" w14:textId="58181603" w:rsidR="00593FA5" w:rsidRPr="00CB0958" w:rsidRDefault="00593F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695" w:rsidRPr="00CB0958" w14:paraId="152F2595" w14:textId="77777777" w:rsidTr="00D55D3D">
        <w:trPr>
          <w:trHeight w:val="269"/>
          <w:jc w:val="center"/>
        </w:trPr>
        <w:tc>
          <w:tcPr>
            <w:tcW w:w="985" w:type="dxa"/>
          </w:tcPr>
          <w:p w14:paraId="4FAEE596" w14:textId="373B3267" w:rsidR="002A429B" w:rsidRPr="00DA6DB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DA6DBB">
              <w:rPr>
                <w:rFonts w:ascii="Arial" w:hAnsi="Arial" w:cs="Arial"/>
                <w:sz w:val="20"/>
                <w:szCs w:val="20"/>
              </w:rPr>
              <w:t>Fig 1H</w:t>
            </w:r>
          </w:p>
        </w:tc>
        <w:tc>
          <w:tcPr>
            <w:tcW w:w="1890" w:type="dxa"/>
          </w:tcPr>
          <w:p w14:paraId="03AA893B" w14:textId="2E9DA5A1" w:rsidR="002A429B" w:rsidRPr="00DA6DBB" w:rsidRDefault="009A0E1F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DA6DBB">
              <w:rPr>
                <w:rFonts w:ascii="Arial" w:hAnsi="Arial" w:cs="Arial"/>
                <w:sz w:val="20"/>
                <w:szCs w:val="20"/>
              </w:rPr>
              <w:t xml:space="preserve">Paired </w:t>
            </w:r>
            <w:r w:rsidR="002A429B" w:rsidRPr="00DA6DBB">
              <w:rPr>
                <w:rFonts w:ascii="Arial" w:hAnsi="Arial" w:cs="Arial"/>
                <w:sz w:val="20"/>
                <w:szCs w:val="20"/>
              </w:rPr>
              <w:t xml:space="preserve">t-test </w:t>
            </w:r>
          </w:p>
        </w:tc>
        <w:tc>
          <w:tcPr>
            <w:tcW w:w="2160" w:type="dxa"/>
          </w:tcPr>
          <w:p w14:paraId="405F58D3" w14:textId="5CA97920" w:rsidR="002A429B" w:rsidRPr="00DA6DB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DA6DBB">
              <w:rPr>
                <w:rFonts w:ascii="Arial" w:hAnsi="Arial" w:cs="Arial"/>
                <w:sz w:val="20"/>
                <w:szCs w:val="20"/>
              </w:rPr>
              <w:t>QQ plot approximately normal, Residual plot approximately normal</w:t>
            </w:r>
            <w:r w:rsidR="009A0E1F" w:rsidRPr="00DA6DBB">
              <w:rPr>
                <w:rFonts w:ascii="Arial" w:hAnsi="Arial" w:cs="Arial"/>
                <w:sz w:val="20"/>
                <w:szCs w:val="20"/>
              </w:rPr>
              <w:t>, variances significantly different</w:t>
            </w:r>
          </w:p>
        </w:tc>
        <w:tc>
          <w:tcPr>
            <w:tcW w:w="4050" w:type="dxa"/>
          </w:tcPr>
          <w:p w14:paraId="24DF7FEE" w14:textId="5CE36340" w:rsidR="002A429B" w:rsidRPr="00DA6DB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r w:rsidRPr="00DA6DBB">
              <w:rPr>
                <w:rFonts w:ascii="Arial" w:hAnsi="Arial" w:cs="Arial"/>
                <w:sz w:val="20"/>
                <w:szCs w:val="20"/>
              </w:rPr>
              <w:t>t</w:t>
            </w:r>
            <w:r w:rsidRPr="00DA6DBB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DA6DBB">
              <w:rPr>
                <w:rFonts w:ascii="Arial" w:hAnsi="Arial" w:cs="Arial"/>
                <w:sz w:val="20"/>
                <w:szCs w:val="20"/>
              </w:rPr>
              <w:t xml:space="preserve"> = </w:t>
            </w:r>
            <w:bookmarkEnd w:id="0"/>
            <w:r w:rsidR="009D27FC" w:rsidRPr="00DA6DBB">
              <w:rPr>
                <w:rFonts w:ascii="Arial" w:hAnsi="Arial" w:cs="Arial"/>
                <w:sz w:val="20"/>
                <w:szCs w:val="20"/>
              </w:rPr>
              <w:t>4.368</w:t>
            </w:r>
          </w:p>
        </w:tc>
        <w:tc>
          <w:tcPr>
            <w:tcW w:w="1260" w:type="dxa"/>
          </w:tcPr>
          <w:p w14:paraId="2D3B88CE" w14:textId="7383050B" w:rsidR="002A429B" w:rsidRPr="00DA6DB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2"/>
            <w:r w:rsidRPr="00DA6DB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A6DBB">
              <w:rPr>
                <w:rFonts w:ascii="Arial" w:hAnsi="Arial" w:cs="Arial"/>
                <w:sz w:val="20"/>
                <w:szCs w:val="20"/>
              </w:rPr>
              <w:t xml:space="preserve"> = 0.0</w:t>
            </w:r>
            <w:bookmarkEnd w:id="1"/>
            <w:r w:rsidR="009A0E1F" w:rsidRPr="00DA6DBB">
              <w:rPr>
                <w:rFonts w:ascii="Arial" w:hAnsi="Arial" w:cs="Arial"/>
                <w:sz w:val="20"/>
                <w:szCs w:val="20"/>
              </w:rPr>
              <w:t>0</w:t>
            </w:r>
            <w:r w:rsidR="009D27FC" w:rsidRPr="00DA6DB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070" w:type="dxa"/>
          </w:tcPr>
          <w:p w14:paraId="5FFC1B47" w14:textId="77777777" w:rsidR="002A429B" w:rsidRPr="00DA6DB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5AF67D4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695" w:rsidRPr="00CB0958" w14:paraId="28CA57C5" w14:textId="77777777" w:rsidTr="00D55D3D">
        <w:trPr>
          <w:trHeight w:val="269"/>
          <w:jc w:val="center"/>
        </w:trPr>
        <w:tc>
          <w:tcPr>
            <w:tcW w:w="985" w:type="dxa"/>
          </w:tcPr>
          <w:p w14:paraId="350599FB" w14:textId="73618857" w:rsidR="00593FA5" w:rsidRPr="009A0E1F" w:rsidRDefault="00593FA5">
            <w:pPr>
              <w:rPr>
                <w:rFonts w:ascii="Arial" w:hAnsi="Arial" w:cs="Arial"/>
                <w:sz w:val="20"/>
                <w:szCs w:val="20"/>
              </w:rPr>
            </w:pPr>
            <w:r w:rsidRPr="009A0E1F">
              <w:rPr>
                <w:rFonts w:ascii="Arial" w:hAnsi="Arial" w:cs="Arial"/>
                <w:sz w:val="20"/>
                <w:szCs w:val="20"/>
              </w:rPr>
              <w:t>Fig 1</w:t>
            </w:r>
            <w:r w:rsidR="00C707FC" w:rsidRPr="009A0E1F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1890" w:type="dxa"/>
          </w:tcPr>
          <w:p w14:paraId="32F10D73" w14:textId="367E53ED" w:rsidR="00593FA5" w:rsidRPr="009A0E1F" w:rsidRDefault="002A429B">
            <w:pPr>
              <w:rPr>
                <w:rFonts w:ascii="Arial" w:hAnsi="Arial" w:cs="Arial"/>
                <w:sz w:val="20"/>
                <w:szCs w:val="20"/>
              </w:rPr>
            </w:pPr>
            <w:r w:rsidRPr="009A0E1F">
              <w:rPr>
                <w:rFonts w:ascii="Arial" w:hAnsi="Arial" w:cs="Arial"/>
                <w:sz w:val="20"/>
                <w:szCs w:val="20"/>
              </w:rPr>
              <w:t xml:space="preserve">Welch’s unpaired </w:t>
            </w:r>
            <w:r w:rsidR="00284717" w:rsidRPr="009A0E1F">
              <w:rPr>
                <w:rFonts w:ascii="Arial" w:hAnsi="Arial" w:cs="Arial"/>
                <w:sz w:val="20"/>
                <w:szCs w:val="20"/>
              </w:rPr>
              <w:t xml:space="preserve">t-test </w:t>
            </w:r>
          </w:p>
        </w:tc>
        <w:tc>
          <w:tcPr>
            <w:tcW w:w="2160" w:type="dxa"/>
          </w:tcPr>
          <w:p w14:paraId="649DB164" w14:textId="0AD55372" w:rsidR="00593FA5" w:rsidRPr="009A0E1F" w:rsidRDefault="00284717">
            <w:pPr>
              <w:rPr>
                <w:rFonts w:ascii="Arial" w:hAnsi="Arial" w:cs="Arial"/>
                <w:sz w:val="20"/>
                <w:szCs w:val="20"/>
              </w:rPr>
            </w:pPr>
            <w:r w:rsidRPr="009A0E1F">
              <w:rPr>
                <w:rFonts w:ascii="Arial" w:hAnsi="Arial" w:cs="Arial"/>
                <w:sz w:val="20"/>
                <w:szCs w:val="20"/>
              </w:rPr>
              <w:t>QQ plot approximately normal, residual plot approximately normal</w:t>
            </w:r>
            <w:r w:rsidR="002A429B" w:rsidRPr="009A0E1F">
              <w:rPr>
                <w:rFonts w:ascii="Arial" w:hAnsi="Arial" w:cs="Arial"/>
                <w:sz w:val="20"/>
                <w:szCs w:val="20"/>
              </w:rPr>
              <w:t>, Variances significantly different</w:t>
            </w:r>
          </w:p>
        </w:tc>
        <w:tc>
          <w:tcPr>
            <w:tcW w:w="4050" w:type="dxa"/>
          </w:tcPr>
          <w:p w14:paraId="10AB4783" w14:textId="7AF3BCD5" w:rsidR="00593FA5" w:rsidRPr="009A0E1F" w:rsidRDefault="002A429B">
            <w:pPr>
              <w:rPr>
                <w:rFonts w:ascii="Arial" w:hAnsi="Arial" w:cs="Arial"/>
                <w:sz w:val="20"/>
                <w:szCs w:val="20"/>
              </w:rPr>
            </w:pPr>
            <w:r w:rsidRPr="009A0E1F">
              <w:rPr>
                <w:rFonts w:ascii="Arial" w:hAnsi="Arial" w:cs="Arial"/>
                <w:sz w:val="20"/>
                <w:szCs w:val="20"/>
              </w:rPr>
              <w:t>T</w:t>
            </w:r>
            <w:r w:rsidRPr="009A0E1F">
              <w:rPr>
                <w:rFonts w:ascii="Arial" w:hAnsi="Arial" w:cs="Arial"/>
                <w:sz w:val="20"/>
                <w:szCs w:val="20"/>
                <w:vertAlign w:val="subscript"/>
              </w:rPr>
              <w:t>145</w:t>
            </w:r>
            <w:r w:rsidR="00284717" w:rsidRPr="009A0E1F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A0E1F">
              <w:rPr>
                <w:rFonts w:ascii="Arial" w:hAnsi="Arial" w:cs="Arial"/>
                <w:sz w:val="20"/>
                <w:szCs w:val="20"/>
              </w:rPr>
              <w:t>6.543</w:t>
            </w:r>
          </w:p>
        </w:tc>
        <w:tc>
          <w:tcPr>
            <w:tcW w:w="1260" w:type="dxa"/>
          </w:tcPr>
          <w:p w14:paraId="15E31B93" w14:textId="4183E2A2" w:rsidR="00593FA5" w:rsidRPr="009A0E1F" w:rsidRDefault="00284717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A0E1F">
              <w:rPr>
                <w:rFonts w:ascii="Arial" w:hAnsi="Arial" w:cs="Arial"/>
                <w:sz w:val="20"/>
                <w:szCs w:val="20"/>
              </w:rPr>
              <w:t xml:space="preserve"> = 0.0</w:t>
            </w:r>
            <w:r w:rsidR="002A429B" w:rsidRPr="009A0E1F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2070" w:type="dxa"/>
          </w:tcPr>
          <w:p w14:paraId="44A5859B" w14:textId="32A0EFCE" w:rsidR="00593FA5" w:rsidRPr="009A0E1F" w:rsidRDefault="00593F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D0375C9" w14:textId="1D932FE4" w:rsidR="00593FA5" w:rsidRPr="00CB0958" w:rsidRDefault="00593FA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695" w:rsidRPr="00CB0958" w14:paraId="3587C5AE" w14:textId="77777777" w:rsidTr="00D55D3D">
        <w:trPr>
          <w:trHeight w:val="269"/>
          <w:jc w:val="center"/>
        </w:trPr>
        <w:tc>
          <w:tcPr>
            <w:tcW w:w="985" w:type="dxa"/>
          </w:tcPr>
          <w:p w14:paraId="73CD740E" w14:textId="0D88C30C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ig 1K</w:t>
            </w:r>
          </w:p>
        </w:tc>
        <w:tc>
          <w:tcPr>
            <w:tcW w:w="1890" w:type="dxa"/>
          </w:tcPr>
          <w:p w14:paraId="2BEA2B88" w14:textId="2721AD22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</w:p>
        </w:tc>
        <w:tc>
          <w:tcPr>
            <w:tcW w:w="2160" w:type="dxa"/>
          </w:tcPr>
          <w:p w14:paraId="5194D05B" w14:textId="1013333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Q plot approximately normal, residual plot approximately normal</w:t>
            </w:r>
          </w:p>
        </w:tc>
        <w:tc>
          <w:tcPr>
            <w:tcW w:w="4050" w:type="dxa"/>
          </w:tcPr>
          <w:p w14:paraId="550A05A1" w14:textId="7E6008D1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C707FC">
              <w:rPr>
                <w:rFonts w:ascii="Arial" w:hAnsi="Arial" w:cs="Arial"/>
                <w:sz w:val="20"/>
                <w:szCs w:val="20"/>
                <w:vertAlign w:val="subscript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 xml:space="preserve"> = 1.998</w:t>
            </w:r>
          </w:p>
        </w:tc>
        <w:tc>
          <w:tcPr>
            <w:tcW w:w="1260" w:type="dxa"/>
          </w:tcPr>
          <w:p w14:paraId="7C86D1C5" w14:textId="241EE753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488</w:t>
            </w:r>
          </w:p>
        </w:tc>
        <w:tc>
          <w:tcPr>
            <w:tcW w:w="2070" w:type="dxa"/>
          </w:tcPr>
          <w:p w14:paraId="5B2A5C10" w14:textId="77777777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31AC86E" w14:textId="77777777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695" w:rsidRPr="00CB0958" w14:paraId="2F747B72" w14:textId="77777777" w:rsidTr="00D55D3D">
        <w:trPr>
          <w:trHeight w:val="269"/>
          <w:jc w:val="center"/>
        </w:trPr>
        <w:tc>
          <w:tcPr>
            <w:tcW w:w="985" w:type="dxa"/>
          </w:tcPr>
          <w:p w14:paraId="455601CE" w14:textId="79C01E6B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1M</w:t>
            </w:r>
          </w:p>
        </w:tc>
        <w:tc>
          <w:tcPr>
            <w:tcW w:w="1890" w:type="dxa"/>
          </w:tcPr>
          <w:p w14:paraId="0F9008CA" w14:textId="3C98FC0D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</w:p>
        </w:tc>
        <w:tc>
          <w:tcPr>
            <w:tcW w:w="2160" w:type="dxa"/>
          </w:tcPr>
          <w:p w14:paraId="23ADF5C4" w14:textId="4627CCD3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Q plot approximately normal, residual plot approximately normal, cells from one mouse excluded due to improper save settings prior to acquisition on one behavior video</w:t>
            </w:r>
          </w:p>
        </w:tc>
        <w:tc>
          <w:tcPr>
            <w:tcW w:w="4050" w:type="dxa"/>
          </w:tcPr>
          <w:p w14:paraId="63BA2583" w14:textId="1E96E0BB" w:rsidR="002A429B" w:rsidRDefault="00FB4022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FB4022">
              <w:rPr>
                <w:rFonts w:ascii="Arial" w:hAnsi="Arial" w:cs="Arial"/>
                <w:sz w:val="20"/>
                <w:szCs w:val="20"/>
                <w:vertAlign w:val="subscript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= 2.423</w:t>
            </w:r>
          </w:p>
        </w:tc>
        <w:tc>
          <w:tcPr>
            <w:tcW w:w="1260" w:type="dxa"/>
          </w:tcPr>
          <w:p w14:paraId="773DED1A" w14:textId="25A95F77" w:rsidR="002A429B" w:rsidRPr="00FB4022" w:rsidRDefault="0090734E" w:rsidP="00FB4022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176</w:t>
            </w:r>
          </w:p>
        </w:tc>
        <w:tc>
          <w:tcPr>
            <w:tcW w:w="2070" w:type="dxa"/>
          </w:tcPr>
          <w:p w14:paraId="1DBDE879" w14:textId="77777777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98C1E56" w14:textId="77777777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695" w:rsidRPr="00CB0958" w14:paraId="1CD816CA" w14:textId="77777777" w:rsidTr="00D55D3D">
        <w:trPr>
          <w:trHeight w:val="269"/>
          <w:jc w:val="center"/>
        </w:trPr>
        <w:tc>
          <w:tcPr>
            <w:tcW w:w="985" w:type="dxa"/>
          </w:tcPr>
          <w:p w14:paraId="133E7B1A" w14:textId="79A4F646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2</w:t>
            </w:r>
            <w:r w:rsidR="0078788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890" w:type="dxa"/>
          </w:tcPr>
          <w:p w14:paraId="4AE2453C" w14:textId="5B76229C" w:rsidR="007A5A29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ed t-test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5F054C0A" w14:textId="2067D850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7</w:t>
            </w:r>
          </w:p>
        </w:tc>
        <w:tc>
          <w:tcPr>
            <w:tcW w:w="2160" w:type="dxa"/>
          </w:tcPr>
          <w:p w14:paraId="6943134B" w14:textId="04ACFF3E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nces not significantly different, Residual and QQ plots were approximately normal</w:t>
            </w:r>
          </w:p>
        </w:tc>
        <w:tc>
          <w:tcPr>
            <w:tcW w:w="4050" w:type="dxa"/>
          </w:tcPr>
          <w:p w14:paraId="4D480128" w14:textId="489B07BE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= 5.081</w:t>
            </w:r>
          </w:p>
        </w:tc>
        <w:tc>
          <w:tcPr>
            <w:tcW w:w="1260" w:type="dxa"/>
          </w:tcPr>
          <w:p w14:paraId="5E613E5C" w14:textId="1EBA6F4F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23</w:t>
            </w:r>
          </w:p>
        </w:tc>
        <w:tc>
          <w:tcPr>
            <w:tcW w:w="2070" w:type="dxa"/>
          </w:tcPr>
          <w:p w14:paraId="53A23FAA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2713A59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695" w:rsidRPr="00CB0958" w14:paraId="7DB0C11B" w14:textId="77777777" w:rsidTr="00D55D3D">
        <w:trPr>
          <w:trHeight w:val="269"/>
          <w:jc w:val="center"/>
        </w:trPr>
        <w:tc>
          <w:tcPr>
            <w:tcW w:w="985" w:type="dxa"/>
          </w:tcPr>
          <w:p w14:paraId="614FACF3" w14:textId="41D53043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CB0958">
              <w:rPr>
                <w:rFonts w:ascii="Arial" w:hAnsi="Arial" w:cs="Arial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87889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890" w:type="dxa"/>
          </w:tcPr>
          <w:p w14:paraId="71057A5A" w14:textId="5E1AA36C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way RM ANOVA: Distance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546494D1" w14:textId="77777777" w:rsidR="00577D66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5 ChR2</w:t>
            </w:r>
          </w:p>
          <w:p w14:paraId="48AACAC2" w14:textId="31ADFB01" w:rsidR="002A429B" w:rsidRPr="00CB0958" w:rsidRDefault="00577D66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A429B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5B313E34" w14:textId="040085EE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hericity not assumed, matching is effective, 173987 and 173231 excluded for jump from apparatus</w:t>
            </w:r>
          </w:p>
        </w:tc>
        <w:tc>
          <w:tcPr>
            <w:tcW w:w="4050" w:type="dxa"/>
          </w:tcPr>
          <w:p w14:paraId="68587F51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 x 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,70) = 1.907</w:t>
            </w:r>
          </w:p>
          <w:p w14:paraId="261944C2" w14:textId="2A99B248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.594,50.31) = 14.19</w:t>
            </w:r>
          </w:p>
          <w:p w14:paraId="326F8365" w14:textId="4A24358A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4) = 1.950</w:t>
            </w:r>
          </w:p>
          <w:p w14:paraId="7B108704" w14:textId="6A26C513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ject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4,70) = 9.117</w:t>
            </w:r>
          </w:p>
          <w:p w14:paraId="44188FAD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4CB6FC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2C46E8" w14:textId="231E9C22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926425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041</w:t>
            </w:r>
          </w:p>
          <w:p w14:paraId="0F18D47C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469C58E3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844</w:t>
            </w:r>
          </w:p>
          <w:p w14:paraId="3CA8E8FB" w14:textId="770ACD02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070" w:type="dxa"/>
          </w:tcPr>
          <w:p w14:paraId="4DA51BD3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in groups</w:t>
            </w:r>
          </w:p>
          <w:p w14:paraId="36FEAF97" w14:textId="522941CC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ween groups</w:t>
            </w:r>
          </w:p>
        </w:tc>
        <w:tc>
          <w:tcPr>
            <w:tcW w:w="1336" w:type="dxa"/>
          </w:tcPr>
          <w:p w14:paraId="6220451D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63A2F57E" w14:textId="0B0841A8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5695" w:rsidRPr="00CB0958" w14:paraId="4225590F" w14:textId="77777777" w:rsidTr="00D55D3D">
        <w:trPr>
          <w:trHeight w:val="269"/>
          <w:jc w:val="center"/>
        </w:trPr>
        <w:tc>
          <w:tcPr>
            <w:tcW w:w="985" w:type="dxa"/>
          </w:tcPr>
          <w:p w14:paraId="607538B8" w14:textId="59A1EE73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CB0958">
              <w:rPr>
                <w:rFonts w:ascii="Arial" w:hAnsi="Arial" w:cs="Arial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87889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1890" w:type="dxa"/>
          </w:tcPr>
          <w:p w14:paraId="78BB9695" w14:textId="3EFC3D8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way RM ANOVA: Jumps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478DFAEF" w14:textId="77777777" w:rsidR="00577D66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7 ChR2</w:t>
            </w:r>
          </w:p>
          <w:p w14:paraId="0C0DD3F9" w14:textId="2CE07B77" w:rsidR="002A429B" w:rsidRPr="00CB0958" w:rsidRDefault="00577D66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A429B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0989A4DE" w14:textId="2002AAEC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hericity not assumed, matching is effective,</w:t>
            </w:r>
          </w:p>
        </w:tc>
        <w:tc>
          <w:tcPr>
            <w:tcW w:w="4050" w:type="dxa"/>
          </w:tcPr>
          <w:p w14:paraId="2163E858" w14:textId="6ADA0CA6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 x 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,80) = 8.526</w:t>
            </w:r>
          </w:p>
          <w:p w14:paraId="10D52BD3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.376, 22.02) = 8.526</w:t>
            </w:r>
          </w:p>
          <w:p w14:paraId="5CFEE570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6) = 8.517</w:t>
            </w:r>
          </w:p>
          <w:p w14:paraId="00868EFA" w14:textId="6C6350DA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ject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6,80)= 3.337</w:t>
            </w:r>
          </w:p>
        </w:tc>
        <w:tc>
          <w:tcPr>
            <w:tcW w:w="1260" w:type="dxa"/>
          </w:tcPr>
          <w:p w14:paraId="1B3BD99E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62183413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43</w:t>
            </w:r>
          </w:p>
          <w:p w14:paraId="5592A726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100</w:t>
            </w:r>
          </w:p>
          <w:p w14:paraId="4527B462" w14:textId="76234C5F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</w:t>
            </w:r>
          </w:p>
        </w:tc>
        <w:tc>
          <w:tcPr>
            <w:tcW w:w="2070" w:type="dxa"/>
          </w:tcPr>
          <w:p w14:paraId="00B139B9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in groups</w:t>
            </w:r>
          </w:p>
          <w:p w14:paraId="1F3FE9D9" w14:textId="2A000FA0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ween groups</w:t>
            </w:r>
          </w:p>
        </w:tc>
        <w:tc>
          <w:tcPr>
            <w:tcW w:w="1336" w:type="dxa"/>
          </w:tcPr>
          <w:p w14:paraId="25148E21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71FAEB64" w14:textId="209D5744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5695" w:rsidRPr="00CB0958" w14:paraId="0139A25E" w14:textId="5D1EF44A" w:rsidTr="00D55D3D">
        <w:trPr>
          <w:trHeight w:val="269"/>
          <w:jc w:val="center"/>
        </w:trPr>
        <w:tc>
          <w:tcPr>
            <w:tcW w:w="985" w:type="dxa"/>
          </w:tcPr>
          <w:p w14:paraId="178B6973" w14:textId="6FA768EA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CB0958">
              <w:rPr>
                <w:rFonts w:ascii="Arial" w:hAnsi="Arial" w:cs="Arial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87889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890" w:type="dxa"/>
          </w:tcPr>
          <w:p w14:paraId="7116D9BF" w14:textId="6DD12EF8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way RM ANOVA: Time Immobile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C8CC1AB" w14:textId="77777777" w:rsidR="007A5A29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5 ChR2</w:t>
            </w:r>
          </w:p>
          <w:p w14:paraId="5A590BEF" w14:textId="1D5013B5" w:rsidR="002A429B" w:rsidRPr="00CB0958" w:rsidRDefault="00577D66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A429B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252BC1A4" w14:textId="19E31D33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hericity not assumed, matching is effective, 173987 and 173231 excluded for software tracking error, exclude first off bin</w:t>
            </w:r>
          </w:p>
        </w:tc>
        <w:tc>
          <w:tcPr>
            <w:tcW w:w="4050" w:type="dxa"/>
          </w:tcPr>
          <w:p w14:paraId="1765AA5D" w14:textId="3921AB10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.1,43.39) = 2.861</w:t>
            </w:r>
          </w:p>
          <w:p w14:paraId="32457872" w14:textId="5BAC65FE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 x 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6) = 4.792</w:t>
            </w:r>
          </w:p>
          <w:p w14:paraId="2E2A6BE8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,56) = 1.388</w:t>
            </w:r>
          </w:p>
          <w:p w14:paraId="1AB0870C" w14:textId="6D600326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F2DC1D0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312</w:t>
            </w:r>
          </w:p>
          <w:p w14:paraId="49714DDC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415</w:t>
            </w:r>
          </w:p>
          <w:p w14:paraId="1AC4D029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513</w:t>
            </w:r>
          </w:p>
          <w:p w14:paraId="2793363E" w14:textId="2C7A697E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E547F1C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in groups</w:t>
            </w:r>
          </w:p>
          <w:p w14:paraId="5594B001" w14:textId="4A9D1802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ween groups</w:t>
            </w:r>
          </w:p>
        </w:tc>
        <w:tc>
          <w:tcPr>
            <w:tcW w:w="1336" w:type="dxa"/>
          </w:tcPr>
          <w:p w14:paraId="5ABFB0CB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06EE506A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078EAE5A" w14:textId="07AEDF78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C61EC7" w14:textId="77777777" w:rsidR="00787889" w:rsidRDefault="00787889"/>
    <w:p w14:paraId="15EA5BCA" w14:textId="77777777" w:rsidR="00787889" w:rsidRDefault="00787889"/>
    <w:tbl>
      <w:tblPr>
        <w:tblStyle w:val="TableGrid"/>
        <w:tblW w:w="13751" w:type="dxa"/>
        <w:jc w:val="center"/>
        <w:tblLook w:val="04A0" w:firstRow="1" w:lastRow="0" w:firstColumn="1" w:lastColumn="0" w:noHBand="0" w:noVBand="1"/>
      </w:tblPr>
      <w:tblGrid>
        <w:gridCol w:w="985"/>
        <w:gridCol w:w="1890"/>
        <w:gridCol w:w="2160"/>
        <w:gridCol w:w="4050"/>
        <w:gridCol w:w="1260"/>
        <w:gridCol w:w="2070"/>
        <w:gridCol w:w="1336"/>
      </w:tblGrid>
      <w:tr w:rsidR="00A45695" w:rsidRPr="00CB0958" w14:paraId="698D3E15" w14:textId="77777777" w:rsidTr="00D55D3D">
        <w:trPr>
          <w:trHeight w:val="269"/>
          <w:jc w:val="center"/>
        </w:trPr>
        <w:tc>
          <w:tcPr>
            <w:tcW w:w="985" w:type="dxa"/>
          </w:tcPr>
          <w:p w14:paraId="6ACBE5EE" w14:textId="775B2905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CB0958">
              <w:rPr>
                <w:rFonts w:ascii="Arial" w:hAnsi="Arial" w:cs="Arial"/>
                <w:sz w:val="20"/>
                <w:szCs w:val="20"/>
              </w:rPr>
              <w:lastRenderedPageBreak/>
              <w:t xml:space="preserve">Fig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8788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890" w:type="dxa"/>
          </w:tcPr>
          <w:p w14:paraId="730D7621" w14:textId="2B2F950F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way RM ANOVA: Grooming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05F50596" w14:textId="77777777" w:rsidR="00577D66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7 ChR2</w:t>
            </w:r>
          </w:p>
          <w:p w14:paraId="2B40C569" w14:textId="23E407E3" w:rsidR="002A429B" w:rsidRPr="00CB0958" w:rsidRDefault="00577D66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A429B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6EE220FD" w14:textId="3D93666C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hericity not assumed, matching is effectiv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rrection for multiple comparisons</w:t>
            </w:r>
          </w:p>
        </w:tc>
        <w:tc>
          <w:tcPr>
            <w:tcW w:w="4050" w:type="dxa"/>
          </w:tcPr>
          <w:p w14:paraId="5ACD102E" w14:textId="0B4D8A53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 x 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,80) = 5.027</w:t>
            </w:r>
          </w:p>
          <w:p w14:paraId="07F2917A" w14:textId="38C03E49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.509,40.14) = 7.549</w:t>
            </w:r>
          </w:p>
          <w:p w14:paraId="7FC3A3D9" w14:textId="42224FD6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6) = 0.6117</w:t>
            </w:r>
          </w:p>
          <w:p w14:paraId="74186D90" w14:textId="0F71B452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ject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6,80) = 5.188</w:t>
            </w:r>
          </w:p>
        </w:tc>
        <w:tc>
          <w:tcPr>
            <w:tcW w:w="1260" w:type="dxa"/>
          </w:tcPr>
          <w:p w14:paraId="181F6444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5</w:t>
            </w:r>
          </w:p>
          <w:p w14:paraId="07563A35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8</w:t>
            </w:r>
          </w:p>
          <w:p w14:paraId="1203AAE5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456</w:t>
            </w:r>
          </w:p>
          <w:p w14:paraId="68301DA1" w14:textId="31BFCA0A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070" w:type="dxa"/>
          </w:tcPr>
          <w:p w14:paraId="6E096537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in groups</w:t>
            </w:r>
          </w:p>
          <w:p w14:paraId="797CCE10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ChR2</w:t>
            </w:r>
          </w:p>
          <w:p w14:paraId="43FA28FC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Off1 vs. Off 2</w:t>
            </w:r>
          </w:p>
          <w:p w14:paraId="6F03180C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On1 vs OfF1</w:t>
            </w:r>
          </w:p>
          <w:p w14:paraId="64BE6FA8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All others</w:t>
            </w:r>
          </w:p>
          <w:p w14:paraId="78CE5E10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YFP</w:t>
            </w:r>
          </w:p>
          <w:p w14:paraId="1FFB8A72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All</w:t>
            </w:r>
          </w:p>
          <w:p w14:paraId="0FFAE9FE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105734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ween groups</w:t>
            </w:r>
          </w:p>
          <w:p w14:paraId="4FEE2F9F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Off 2</w:t>
            </w:r>
          </w:p>
          <w:p w14:paraId="18ED8E1F" w14:textId="32E55BFD" w:rsidR="002A429B" w:rsidRPr="007B190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All others</w:t>
            </w:r>
          </w:p>
        </w:tc>
        <w:tc>
          <w:tcPr>
            <w:tcW w:w="1336" w:type="dxa"/>
          </w:tcPr>
          <w:p w14:paraId="1353B735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A836D0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4B72C7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97</w:t>
            </w:r>
          </w:p>
          <w:p w14:paraId="2E7EEC06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213</w:t>
            </w:r>
          </w:p>
          <w:p w14:paraId="563170B4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41BD9104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712850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30244115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53FAC2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C7DD7D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253</w:t>
            </w:r>
          </w:p>
          <w:p w14:paraId="6C71EC90" w14:textId="3A88C54C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5695" w:rsidRPr="00CB0958" w14:paraId="0C99C9A6" w14:textId="77777777" w:rsidTr="00D55D3D">
        <w:trPr>
          <w:trHeight w:val="269"/>
          <w:jc w:val="center"/>
        </w:trPr>
        <w:tc>
          <w:tcPr>
            <w:tcW w:w="985" w:type="dxa"/>
          </w:tcPr>
          <w:p w14:paraId="3B882979" w14:textId="13D7A8FA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2</w:t>
            </w:r>
            <w:r w:rsidR="007878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90" w:type="dxa"/>
          </w:tcPr>
          <w:p w14:paraId="44455B26" w14:textId="322AB35C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way RM ANOVA: Rearing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58D15C13" w14:textId="77777777" w:rsidR="00577D66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7 ChR2</w:t>
            </w:r>
          </w:p>
          <w:p w14:paraId="71ABDBEC" w14:textId="72C63A9D" w:rsidR="002A429B" w:rsidRPr="00CB0958" w:rsidRDefault="00577D66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A429B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6920EC2F" w14:textId="23A88978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hericity not assumed, matching is effectiv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rrection for multiple comparisons</w:t>
            </w:r>
          </w:p>
        </w:tc>
        <w:tc>
          <w:tcPr>
            <w:tcW w:w="4050" w:type="dxa"/>
          </w:tcPr>
          <w:p w14:paraId="27262286" w14:textId="3B48F41F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 x 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,80) = 2.648</w:t>
            </w:r>
          </w:p>
          <w:p w14:paraId="7D072C31" w14:textId="41B830A0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.858</w:t>
            </w:r>
            <w:r w:rsidR="008A500C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45.73) = 2.165</w:t>
            </w:r>
          </w:p>
          <w:p w14:paraId="173758E0" w14:textId="7E7AA510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6) = 10.97</w:t>
            </w:r>
          </w:p>
          <w:p w14:paraId="2F11C63B" w14:textId="421B42A2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ject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6,80) = 3.976</w:t>
            </w:r>
          </w:p>
        </w:tc>
        <w:tc>
          <w:tcPr>
            <w:tcW w:w="1260" w:type="dxa"/>
          </w:tcPr>
          <w:p w14:paraId="231604CD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288</w:t>
            </w:r>
          </w:p>
          <w:p w14:paraId="1EC2F980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079</w:t>
            </w:r>
          </w:p>
          <w:p w14:paraId="38EA72DA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44</w:t>
            </w:r>
          </w:p>
          <w:p w14:paraId="1544D663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57EE8246" w14:textId="1AEA218E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CE1487E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in groups</w:t>
            </w:r>
          </w:p>
          <w:p w14:paraId="39A6C9EA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ween groups</w:t>
            </w:r>
          </w:p>
          <w:p w14:paraId="4E9CDC11" w14:textId="0CB0A9BF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Off</w:t>
            </w:r>
            <w:r w:rsidR="00E3534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408A426" w14:textId="72B34BA5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On 3</w:t>
            </w:r>
          </w:p>
        </w:tc>
        <w:tc>
          <w:tcPr>
            <w:tcW w:w="1336" w:type="dxa"/>
          </w:tcPr>
          <w:p w14:paraId="6FC7BD61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5CB93450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18C77D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188</w:t>
            </w:r>
          </w:p>
          <w:p w14:paraId="0A8E3527" w14:textId="79A9EBDC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344</w:t>
            </w:r>
          </w:p>
        </w:tc>
      </w:tr>
      <w:tr w:rsidR="00A45695" w:rsidRPr="00CB0958" w14:paraId="61AFC406" w14:textId="07C362A7" w:rsidTr="00D55D3D">
        <w:trPr>
          <w:trHeight w:val="254"/>
          <w:jc w:val="center"/>
        </w:trPr>
        <w:tc>
          <w:tcPr>
            <w:tcW w:w="985" w:type="dxa"/>
          </w:tcPr>
          <w:p w14:paraId="1B169CCF" w14:textId="1574B66B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2</w:t>
            </w:r>
            <w:r w:rsidR="0078788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90" w:type="dxa"/>
          </w:tcPr>
          <w:p w14:paraId="66E6F308" w14:textId="4ABC3ADB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</w:t>
            </w:r>
            <w:r w:rsidR="0086535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way RM ANOVA: Time in center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0F77A2DE" w14:textId="77777777" w:rsidR="00577D66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5 ChR2</w:t>
            </w:r>
          </w:p>
          <w:p w14:paraId="4D8A6E91" w14:textId="7BAFCC80" w:rsidR="002A429B" w:rsidRPr="00CB0958" w:rsidRDefault="00577D66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A429B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52C08CF3" w14:textId="1730C3F6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hericity not assumed, matching is effective, 173987 and 173231 excluded for software tracking error, exclude first off bin</w:t>
            </w:r>
          </w:p>
        </w:tc>
        <w:tc>
          <w:tcPr>
            <w:tcW w:w="4050" w:type="dxa"/>
          </w:tcPr>
          <w:p w14:paraId="071B4E8B" w14:textId="192C6B46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 x 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,70) = 2.409</w:t>
            </w:r>
          </w:p>
          <w:p w14:paraId="3DA0CED6" w14:textId="581C1872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m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.260,45.63) = 1.433</w:t>
            </w:r>
          </w:p>
          <w:p w14:paraId="5D2BC540" w14:textId="48E2BA36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4) = 0.1650</w:t>
            </w:r>
          </w:p>
          <w:p w14:paraId="733B1C76" w14:textId="3D0E7991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ject (14,70) = 6.437</w:t>
            </w:r>
          </w:p>
          <w:p w14:paraId="3FEC2762" w14:textId="38AAAF7E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BFD081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449</w:t>
            </w:r>
          </w:p>
          <w:p w14:paraId="02AEC59A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439</w:t>
            </w:r>
          </w:p>
          <w:p w14:paraId="05DF452B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907</w:t>
            </w:r>
          </w:p>
          <w:p w14:paraId="616D3A25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  <w:p w14:paraId="261F79AF" w14:textId="7B01BF68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577EDE3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in groups</w:t>
            </w:r>
          </w:p>
          <w:p w14:paraId="208BEDBE" w14:textId="34EDD849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ween groups</w:t>
            </w:r>
          </w:p>
        </w:tc>
        <w:tc>
          <w:tcPr>
            <w:tcW w:w="1336" w:type="dxa"/>
          </w:tcPr>
          <w:p w14:paraId="47931062" w14:textId="7777777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6DAC5DBB" w14:textId="6FE84C2D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5695" w:rsidRPr="00CB0958" w14:paraId="08B29B82" w14:textId="77777777" w:rsidTr="00D55D3D">
        <w:trPr>
          <w:trHeight w:val="254"/>
          <w:jc w:val="center"/>
        </w:trPr>
        <w:tc>
          <w:tcPr>
            <w:tcW w:w="985" w:type="dxa"/>
          </w:tcPr>
          <w:p w14:paraId="4115FC65" w14:textId="31C2049A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CB0958">
              <w:rPr>
                <w:rFonts w:ascii="Arial" w:hAnsi="Arial" w:cs="Arial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9333D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890" w:type="dxa"/>
          </w:tcPr>
          <w:p w14:paraId="29910C0A" w14:textId="77777777" w:rsidR="00577D66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lch’s t-test: Time in </w:t>
            </w:r>
            <w:r w:rsidR="007A5A29">
              <w:rPr>
                <w:rFonts w:ascii="Arial" w:hAnsi="Arial" w:cs="Arial"/>
                <w:sz w:val="20"/>
                <w:szCs w:val="20"/>
              </w:rPr>
              <w:t>ON</w:t>
            </w:r>
            <w:r>
              <w:rPr>
                <w:rFonts w:ascii="Arial" w:hAnsi="Arial" w:cs="Arial"/>
                <w:sz w:val="20"/>
                <w:szCs w:val="20"/>
              </w:rPr>
              <w:t>-zone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="0086535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 7 ChR2</w:t>
            </w:r>
          </w:p>
          <w:p w14:paraId="03807FB1" w14:textId="3C87B2DA" w:rsidR="002A429B" w:rsidRPr="00CB0958" w:rsidRDefault="00577D66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A429B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73AF6A56" w14:textId="532C904F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test to compare variance (p = 0.0971)</w:t>
            </w:r>
          </w:p>
        </w:tc>
        <w:tc>
          <w:tcPr>
            <w:tcW w:w="4050" w:type="dxa"/>
          </w:tcPr>
          <w:p w14:paraId="2B8F588F" w14:textId="6FA91631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9C6B5D">
              <w:rPr>
                <w:rFonts w:ascii="Arial" w:hAnsi="Arial" w:cs="Arial"/>
                <w:sz w:val="20"/>
                <w:szCs w:val="20"/>
              </w:rPr>
              <w:t>t</w:t>
            </w:r>
            <w:r w:rsidRPr="009C6B5D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 xml:space="preserve"> = 13.12</w:t>
            </w:r>
          </w:p>
        </w:tc>
        <w:tc>
          <w:tcPr>
            <w:tcW w:w="1260" w:type="dxa"/>
          </w:tcPr>
          <w:p w14:paraId="35452E68" w14:textId="44C53A6E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070" w:type="dxa"/>
          </w:tcPr>
          <w:p w14:paraId="3A12180F" w14:textId="5D5F65B3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331CDD7" w14:textId="2FCD78C4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695" w:rsidRPr="00CB0958" w14:paraId="00C63232" w14:textId="77777777" w:rsidTr="00D55D3D">
        <w:trPr>
          <w:trHeight w:val="254"/>
          <w:jc w:val="center"/>
        </w:trPr>
        <w:tc>
          <w:tcPr>
            <w:tcW w:w="985" w:type="dxa"/>
          </w:tcPr>
          <w:p w14:paraId="30807869" w14:textId="12202233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CB0958">
              <w:rPr>
                <w:rFonts w:ascii="Arial" w:hAnsi="Arial" w:cs="Arial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9333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890" w:type="dxa"/>
          </w:tcPr>
          <w:p w14:paraId="0E10487D" w14:textId="1E8D3A56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lch’s t-test: Avg duration of visit to </w:t>
            </w:r>
            <w:r w:rsidR="007A5A29">
              <w:rPr>
                <w:rFonts w:ascii="Arial" w:hAnsi="Arial" w:cs="Arial"/>
                <w:sz w:val="20"/>
                <w:szCs w:val="20"/>
              </w:rPr>
              <w:t>ON</w:t>
            </w:r>
            <w:r>
              <w:rPr>
                <w:rFonts w:ascii="Arial" w:hAnsi="Arial" w:cs="Arial"/>
                <w:sz w:val="20"/>
                <w:szCs w:val="20"/>
              </w:rPr>
              <w:t>-zone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0C6DCE7E" w14:textId="77777777" w:rsidR="00577D66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="0086535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 7 ChR2</w:t>
            </w:r>
          </w:p>
          <w:p w14:paraId="4B981FAC" w14:textId="388CCBA8" w:rsidR="002A429B" w:rsidRDefault="00577D66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A429B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2603E6EC" w14:textId="69083236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test to compare variance (p = 0.0323)</w:t>
            </w:r>
          </w:p>
        </w:tc>
        <w:tc>
          <w:tcPr>
            <w:tcW w:w="4050" w:type="dxa"/>
          </w:tcPr>
          <w:p w14:paraId="7EBEB29D" w14:textId="63CCFBA7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9C6B5D">
              <w:rPr>
                <w:rFonts w:ascii="Arial" w:hAnsi="Arial" w:cs="Arial"/>
                <w:sz w:val="20"/>
                <w:szCs w:val="20"/>
              </w:rPr>
              <w:t>t</w:t>
            </w:r>
            <w:r w:rsidRPr="009C6B5D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 xml:space="preserve"> = 9.387</w:t>
            </w:r>
          </w:p>
        </w:tc>
        <w:tc>
          <w:tcPr>
            <w:tcW w:w="1260" w:type="dxa"/>
          </w:tcPr>
          <w:p w14:paraId="74D72ACA" w14:textId="0E6B3401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070" w:type="dxa"/>
          </w:tcPr>
          <w:p w14:paraId="7D918E07" w14:textId="100A98D1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4028C1E" w14:textId="01953431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695" w:rsidRPr="00CB0958" w14:paraId="7E6D5A27" w14:textId="0894D090" w:rsidTr="00D55D3D">
        <w:trPr>
          <w:trHeight w:val="269"/>
          <w:jc w:val="center"/>
        </w:trPr>
        <w:tc>
          <w:tcPr>
            <w:tcW w:w="985" w:type="dxa"/>
          </w:tcPr>
          <w:p w14:paraId="2F0009D3" w14:textId="4C4AFA34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CB0958">
              <w:rPr>
                <w:rFonts w:ascii="Arial" w:hAnsi="Arial" w:cs="Arial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9333D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890" w:type="dxa"/>
          </w:tcPr>
          <w:p w14:paraId="215CD3C0" w14:textId="0DAC1ACF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lch’s t-test: Entries to </w:t>
            </w:r>
            <w:r w:rsidR="007A5A29">
              <w:rPr>
                <w:rFonts w:ascii="Arial" w:hAnsi="Arial" w:cs="Arial"/>
                <w:sz w:val="20"/>
                <w:szCs w:val="20"/>
              </w:rPr>
              <w:t>ON-</w:t>
            </w:r>
            <w:r>
              <w:rPr>
                <w:rFonts w:ascii="Arial" w:hAnsi="Arial" w:cs="Arial"/>
                <w:sz w:val="20"/>
                <w:szCs w:val="20"/>
              </w:rPr>
              <w:t>zone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7E305230" w14:textId="77777777" w:rsidR="00577D66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="008653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 7 ChR2</w:t>
            </w:r>
          </w:p>
          <w:p w14:paraId="2F85AFDB" w14:textId="1ECDF6B2" w:rsidR="002A429B" w:rsidRPr="00CB0958" w:rsidRDefault="00577D66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A429B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36B833FC" w14:textId="588A9E5D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test to compare variance (p = 0.0677)</w:t>
            </w:r>
          </w:p>
        </w:tc>
        <w:tc>
          <w:tcPr>
            <w:tcW w:w="4050" w:type="dxa"/>
          </w:tcPr>
          <w:p w14:paraId="53AF12B4" w14:textId="2D7684AD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9C6B5D">
              <w:rPr>
                <w:rFonts w:ascii="Arial" w:hAnsi="Arial" w:cs="Arial"/>
                <w:sz w:val="20"/>
                <w:szCs w:val="20"/>
              </w:rPr>
              <w:t>t</w:t>
            </w:r>
            <w:r w:rsidRPr="009C6B5D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 xml:space="preserve"> = 1.464</w:t>
            </w:r>
          </w:p>
        </w:tc>
        <w:tc>
          <w:tcPr>
            <w:tcW w:w="1260" w:type="dxa"/>
          </w:tcPr>
          <w:p w14:paraId="45282906" w14:textId="630C72AF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627</w:t>
            </w:r>
          </w:p>
        </w:tc>
        <w:tc>
          <w:tcPr>
            <w:tcW w:w="2070" w:type="dxa"/>
          </w:tcPr>
          <w:p w14:paraId="30BAAD7D" w14:textId="02A66618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011E114" w14:textId="519600B8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695" w:rsidRPr="00CB0958" w14:paraId="7D1831A9" w14:textId="58F4A204" w:rsidTr="00D55D3D">
        <w:trPr>
          <w:trHeight w:val="254"/>
          <w:jc w:val="center"/>
        </w:trPr>
        <w:tc>
          <w:tcPr>
            <w:tcW w:w="985" w:type="dxa"/>
          </w:tcPr>
          <w:p w14:paraId="44289768" w14:textId="48E6BBD0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CB0958">
              <w:rPr>
                <w:rFonts w:ascii="Arial" w:hAnsi="Arial" w:cs="Arial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9333D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890" w:type="dxa"/>
          </w:tcPr>
          <w:p w14:paraId="1436E800" w14:textId="3572A19C" w:rsidR="002A429B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 t-test: Time immobile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B128571" w14:textId="77777777" w:rsidR="00577D66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="0086535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 7 ChR2</w:t>
            </w:r>
          </w:p>
          <w:p w14:paraId="644559C1" w14:textId="3095F361" w:rsidR="002A429B" w:rsidRPr="00CB0958" w:rsidRDefault="00577D66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A429B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53912D4F" w14:textId="11F6C27D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test to compare variance (p = 0.0572)</w:t>
            </w:r>
          </w:p>
        </w:tc>
        <w:tc>
          <w:tcPr>
            <w:tcW w:w="4050" w:type="dxa"/>
          </w:tcPr>
          <w:p w14:paraId="038414A2" w14:textId="24900D87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9C6B5D">
              <w:rPr>
                <w:rFonts w:ascii="Arial" w:hAnsi="Arial" w:cs="Arial"/>
                <w:sz w:val="20"/>
                <w:szCs w:val="20"/>
              </w:rPr>
              <w:t>t</w:t>
            </w:r>
            <w:r w:rsidRPr="009C6B5D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 xml:space="preserve"> = 6.735</w:t>
            </w:r>
          </w:p>
        </w:tc>
        <w:tc>
          <w:tcPr>
            <w:tcW w:w="1260" w:type="dxa"/>
          </w:tcPr>
          <w:p w14:paraId="49048C72" w14:textId="1F8DD7E8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070" w:type="dxa"/>
          </w:tcPr>
          <w:p w14:paraId="4E8CC39C" w14:textId="5175E265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BF866EB" w14:textId="0E57982E" w:rsidR="002A429B" w:rsidRPr="00CB0958" w:rsidRDefault="002A429B" w:rsidP="002A42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695" w:rsidRPr="00CB0958" w14:paraId="63757DC8" w14:textId="43911BB0" w:rsidTr="00D55D3D">
        <w:trPr>
          <w:trHeight w:val="269"/>
          <w:jc w:val="center"/>
        </w:trPr>
        <w:tc>
          <w:tcPr>
            <w:tcW w:w="985" w:type="dxa"/>
          </w:tcPr>
          <w:p w14:paraId="2436240C" w14:textId="1DEA5B43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CB0958">
              <w:rPr>
                <w:rFonts w:ascii="Arial" w:hAnsi="Arial" w:cs="Arial"/>
                <w:sz w:val="20"/>
                <w:szCs w:val="20"/>
              </w:rPr>
              <w:lastRenderedPageBreak/>
              <w:t xml:space="preserve">Fig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9333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90" w:type="dxa"/>
          </w:tcPr>
          <w:p w14:paraId="2A309DE7" w14:textId="09AEB03F" w:rsidR="007A5A29" w:rsidRDefault="007A5A29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</w:t>
            </w:r>
            <w:r w:rsidR="00A45695">
              <w:rPr>
                <w:rFonts w:ascii="Arial" w:hAnsi="Arial" w:cs="Arial"/>
                <w:sz w:val="20"/>
                <w:szCs w:val="20"/>
              </w:rPr>
              <w:t xml:space="preserve">-way ANOVA with </w:t>
            </w:r>
            <w:proofErr w:type="spellStart"/>
            <w:r w:rsidR="00A45695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="00A45695">
              <w:rPr>
                <w:rFonts w:ascii="Arial" w:hAnsi="Arial" w:cs="Arial"/>
                <w:sz w:val="20"/>
                <w:szCs w:val="20"/>
              </w:rPr>
              <w:t xml:space="preserve"> multiple comparison tes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570DC065" w14:textId="77777777" w:rsidR="00577D66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7A5A2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7 ChR2</w:t>
            </w:r>
          </w:p>
          <w:p w14:paraId="4C119961" w14:textId="6351E010" w:rsidR="00A45695" w:rsidRPr="00CB0958" w:rsidRDefault="00577D66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45695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5A3600D8" w14:textId="48357AEF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hericity not assumed, QQ plot shows data approximately normal</w:t>
            </w:r>
          </w:p>
        </w:tc>
        <w:tc>
          <w:tcPr>
            <w:tcW w:w="4050" w:type="dxa"/>
          </w:tcPr>
          <w:p w14:paraId="6BB09911" w14:textId="0B7804F0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one x 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6) = 31.98</w:t>
            </w:r>
          </w:p>
          <w:p w14:paraId="70ED05BA" w14:textId="1662275C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o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6) = 45.17</w:t>
            </w:r>
          </w:p>
          <w:p w14:paraId="5001A7C8" w14:textId="4E8CA26D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6) = 21.06</w:t>
            </w:r>
          </w:p>
          <w:p w14:paraId="6A8E7D31" w14:textId="1888EE66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gramStart"/>
            <w:r w:rsidR="0018687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6,16) = 0.9642</w:t>
            </w:r>
          </w:p>
          <w:p w14:paraId="64CB39CE" w14:textId="060E3FC2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EE0DEC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2298D71A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5C80B50B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3</w:t>
            </w:r>
          </w:p>
          <w:p w14:paraId="6EDFEF0F" w14:textId="50AE5477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286</w:t>
            </w:r>
          </w:p>
        </w:tc>
        <w:tc>
          <w:tcPr>
            <w:tcW w:w="2070" w:type="dxa"/>
          </w:tcPr>
          <w:p w14:paraId="7909C215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ween groups</w:t>
            </w:r>
          </w:p>
          <w:p w14:paraId="06679C9D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n</w:t>
            </w:r>
          </w:p>
          <w:p w14:paraId="561A4314" w14:textId="4E8481CD" w:rsidR="00104837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ff</w:t>
            </w:r>
          </w:p>
          <w:p w14:paraId="116B5FB0" w14:textId="77777777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in groups</w:t>
            </w:r>
          </w:p>
          <w:p w14:paraId="5F42A59F" w14:textId="77777777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ChR2</w:t>
            </w:r>
          </w:p>
          <w:p w14:paraId="1AD8B7EE" w14:textId="77777777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FP</w:t>
            </w:r>
          </w:p>
          <w:p w14:paraId="15945EE1" w14:textId="77777777" w:rsidR="00104837" w:rsidRDefault="00104837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E30731" w14:textId="360273DC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C5851BA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619</w:t>
            </w:r>
          </w:p>
          <w:p w14:paraId="039A1B26" w14:textId="2D62C9B3" w:rsidR="00104837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6B3F597D" w14:textId="77777777" w:rsidR="00104837" w:rsidRDefault="00104837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49DB18" w14:textId="77777777" w:rsidR="00104837" w:rsidRDefault="00104837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3F68CC" w14:textId="77777777" w:rsidR="00104837" w:rsidRDefault="00104837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30E0125E" w14:textId="2FF966A2" w:rsidR="00104837" w:rsidRPr="00CB0958" w:rsidRDefault="00104837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465</w:t>
            </w:r>
          </w:p>
        </w:tc>
      </w:tr>
      <w:tr w:rsidR="00A45695" w:rsidRPr="00CB0958" w14:paraId="06DF57AD" w14:textId="77777777" w:rsidTr="00D55D3D">
        <w:trPr>
          <w:trHeight w:val="269"/>
          <w:jc w:val="center"/>
        </w:trPr>
        <w:tc>
          <w:tcPr>
            <w:tcW w:w="985" w:type="dxa"/>
          </w:tcPr>
          <w:p w14:paraId="6C63B671" w14:textId="3E6A4906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3</w:t>
            </w:r>
            <w:r w:rsidR="0029333D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890" w:type="dxa"/>
          </w:tcPr>
          <w:p w14:paraId="1F388A0C" w14:textId="77777777" w:rsidR="007A5A29" w:rsidRDefault="007A5A29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</w:t>
            </w:r>
            <w:r w:rsidR="00A45695">
              <w:rPr>
                <w:rFonts w:ascii="Arial" w:hAnsi="Arial" w:cs="Arial"/>
                <w:sz w:val="20"/>
                <w:szCs w:val="20"/>
              </w:rPr>
              <w:t xml:space="preserve">-way ANOVA with </w:t>
            </w:r>
            <w:proofErr w:type="spellStart"/>
            <w:r w:rsidR="00A45695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="00A45695">
              <w:rPr>
                <w:rFonts w:ascii="Arial" w:hAnsi="Arial" w:cs="Arial"/>
                <w:sz w:val="20"/>
                <w:szCs w:val="20"/>
              </w:rPr>
              <w:t xml:space="preserve"> multiple comparison test,</w:t>
            </w:r>
          </w:p>
          <w:p w14:paraId="6E9F7B49" w14:textId="77777777" w:rsidR="00577D66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7A5A2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7 ChR2</w:t>
            </w:r>
          </w:p>
          <w:p w14:paraId="485B060F" w14:textId="77499CB9" w:rsidR="00A45695" w:rsidRPr="00CB0958" w:rsidRDefault="00577D66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45695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670454C6" w14:textId="0C5A635E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hericity not assumed, QQ plot shows data approximately normal</w:t>
            </w:r>
          </w:p>
        </w:tc>
        <w:tc>
          <w:tcPr>
            <w:tcW w:w="4050" w:type="dxa"/>
          </w:tcPr>
          <w:p w14:paraId="76550562" w14:textId="7C0BB69C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one x 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16) = </w:t>
            </w:r>
            <w:r w:rsidR="00104837">
              <w:rPr>
                <w:rFonts w:ascii="Arial" w:hAnsi="Arial" w:cs="Arial"/>
                <w:sz w:val="20"/>
                <w:szCs w:val="20"/>
              </w:rPr>
              <w:t>3.495</w:t>
            </w:r>
          </w:p>
          <w:p w14:paraId="36BC7A70" w14:textId="6869785A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o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16) = </w:t>
            </w:r>
            <w:r w:rsidR="00104837">
              <w:rPr>
                <w:rFonts w:ascii="Arial" w:hAnsi="Arial" w:cs="Arial"/>
                <w:sz w:val="20"/>
                <w:szCs w:val="20"/>
              </w:rPr>
              <w:t>0.0037</w:t>
            </w:r>
          </w:p>
          <w:p w14:paraId="77B1DBA6" w14:textId="313B144D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6) = 2</w:t>
            </w:r>
            <w:r w:rsidR="00104837">
              <w:rPr>
                <w:rFonts w:ascii="Arial" w:hAnsi="Arial" w:cs="Arial"/>
                <w:sz w:val="20"/>
                <w:szCs w:val="20"/>
              </w:rPr>
              <w:t>6.17</w:t>
            </w:r>
          </w:p>
          <w:p w14:paraId="7D445BA6" w14:textId="42868E43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(16,16) = </w:t>
            </w:r>
            <w:r w:rsidR="00104837">
              <w:rPr>
                <w:rFonts w:ascii="Arial" w:hAnsi="Arial" w:cs="Arial"/>
                <w:sz w:val="20"/>
                <w:szCs w:val="20"/>
              </w:rPr>
              <w:t>4.084</w:t>
            </w:r>
          </w:p>
          <w:p w14:paraId="2C351C47" w14:textId="1FA41F64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6C65DC" w14:textId="5B5A54E8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4837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104837">
              <w:rPr>
                <w:rFonts w:ascii="Arial" w:hAnsi="Arial" w:cs="Arial"/>
                <w:sz w:val="20"/>
                <w:szCs w:val="20"/>
              </w:rPr>
              <w:t>800</w:t>
            </w:r>
          </w:p>
          <w:p w14:paraId="1CA1F392" w14:textId="4CCE2393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4837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104837">
              <w:rPr>
                <w:rFonts w:ascii="Arial" w:hAnsi="Arial" w:cs="Arial"/>
                <w:sz w:val="20"/>
                <w:szCs w:val="20"/>
              </w:rPr>
              <w:t>9524</w:t>
            </w:r>
          </w:p>
          <w:p w14:paraId="3A3D8F88" w14:textId="3FEC47C8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</w:t>
            </w:r>
            <w:r w:rsidR="00104837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C8A9C4C" w14:textId="7ADFFFF4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</w:t>
            </w:r>
            <w:r w:rsidR="00104837">
              <w:rPr>
                <w:rFonts w:ascii="Arial" w:hAnsi="Arial" w:cs="Arial"/>
                <w:sz w:val="20"/>
                <w:szCs w:val="20"/>
              </w:rPr>
              <w:t>0038</w:t>
            </w:r>
          </w:p>
        </w:tc>
        <w:tc>
          <w:tcPr>
            <w:tcW w:w="2070" w:type="dxa"/>
          </w:tcPr>
          <w:p w14:paraId="26AC75C9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ween groups</w:t>
            </w:r>
          </w:p>
          <w:p w14:paraId="54C4A5B5" w14:textId="413EA8E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n</w:t>
            </w:r>
          </w:p>
          <w:p w14:paraId="5C63F1EC" w14:textId="77BCA833" w:rsidR="00104837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ff</w:t>
            </w:r>
          </w:p>
          <w:p w14:paraId="728CC39F" w14:textId="77777777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in groups</w:t>
            </w:r>
          </w:p>
          <w:p w14:paraId="1D398E58" w14:textId="77777777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ChR2</w:t>
            </w:r>
          </w:p>
          <w:p w14:paraId="441688E1" w14:textId="77777777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FP</w:t>
            </w:r>
          </w:p>
          <w:p w14:paraId="4B1B54B0" w14:textId="77777777" w:rsidR="00104837" w:rsidRDefault="00104837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9AD48B" w14:textId="6B273361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1756B69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6ED3D6" w14:textId="071647F2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4837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104837">
              <w:rPr>
                <w:rFonts w:ascii="Arial" w:hAnsi="Arial" w:cs="Arial"/>
                <w:sz w:val="20"/>
                <w:szCs w:val="20"/>
              </w:rPr>
              <w:t>0001</w:t>
            </w:r>
          </w:p>
          <w:p w14:paraId="2E37A0EF" w14:textId="50D73389" w:rsidR="00104837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4837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0.001</w:t>
            </w:r>
            <w:r w:rsidR="00104837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C2AF7FA" w14:textId="77777777" w:rsidR="00104837" w:rsidRDefault="00104837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3B7146" w14:textId="7D1653BB" w:rsidR="00104837" w:rsidRDefault="00992DD8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4837">
              <w:rPr>
                <w:rFonts w:ascii="Arial" w:hAnsi="Arial" w:cs="Arial"/>
                <w:sz w:val="20"/>
                <w:szCs w:val="20"/>
              </w:rPr>
              <w:t>0.4146</w:t>
            </w:r>
          </w:p>
          <w:p w14:paraId="1AD8B689" w14:textId="303537AC" w:rsidR="00104837" w:rsidRPr="00CB0958" w:rsidRDefault="00992DD8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4837">
              <w:rPr>
                <w:rFonts w:ascii="Arial" w:hAnsi="Arial" w:cs="Arial"/>
                <w:sz w:val="20"/>
                <w:szCs w:val="20"/>
              </w:rPr>
              <w:t>0.3050</w:t>
            </w:r>
          </w:p>
        </w:tc>
      </w:tr>
      <w:tr w:rsidR="00A45695" w:rsidRPr="00CB0958" w14:paraId="0B8CA49F" w14:textId="77777777" w:rsidTr="00D55D3D">
        <w:trPr>
          <w:trHeight w:val="269"/>
          <w:jc w:val="center"/>
        </w:trPr>
        <w:tc>
          <w:tcPr>
            <w:tcW w:w="985" w:type="dxa"/>
          </w:tcPr>
          <w:p w14:paraId="01EA62F5" w14:textId="67EAB93F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3</w:t>
            </w:r>
            <w:r w:rsidR="0029333D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890" w:type="dxa"/>
          </w:tcPr>
          <w:p w14:paraId="4ED3E814" w14:textId="77777777" w:rsidR="007A5A29" w:rsidRDefault="007A5A29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</w:t>
            </w:r>
            <w:r w:rsidR="00A45695">
              <w:rPr>
                <w:rFonts w:ascii="Arial" w:hAnsi="Arial" w:cs="Arial"/>
                <w:sz w:val="20"/>
                <w:szCs w:val="20"/>
              </w:rPr>
              <w:t xml:space="preserve">-way ANOVA with </w:t>
            </w:r>
            <w:proofErr w:type="spellStart"/>
            <w:r w:rsidR="00A45695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="00A45695">
              <w:rPr>
                <w:rFonts w:ascii="Arial" w:hAnsi="Arial" w:cs="Arial"/>
                <w:sz w:val="20"/>
                <w:szCs w:val="20"/>
              </w:rPr>
              <w:t xml:space="preserve"> multiple comparison test,</w:t>
            </w:r>
          </w:p>
          <w:p w14:paraId="36C43711" w14:textId="77777777" w:rsidR="00577D66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7A5A2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7 ChR2</w:t>
            </w:r>
          </w:p>
          <w:p w14:paraId="17E30F1F" w14:textId="208162AA" w:rsidR="00A45695" w:rsidRDefault="00577D66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45695">
              <w:rPr>
                <w:rFonts w:ascii="Arial" w:hAnsi="Arial" w:cs="Arial"/>
                <w:sz w:val="20"/>
                <w:szCs w:val="20"/>
              </w:rPr>
              <w:t>11 YFP</w:t>
            </w:r>
          </w:p>
        </w:tc>
        <w:tc>
          <w:tcPr>
            <w:tcW w:w="2160" w:type="dxa"/>
          </w:tcPr>
          <w:p w14:paraId="7CC7E1FD" w14:textId="18130000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hericity not assumed, QQ plot shows data approximately normal</w:t>
            </w:r>
          </w:p>
        </w:tc>
        <w:tc>
          <w:tcPr>
            <w:tcW w:w="4050" w:type="dxa"/>
          </w:tcPr>
          <w:p w14:paraId="1BFDCB24" w14:textId="426A2D76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one x 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6) = 0.8011</w:t>
            </w:r>
          </w:p>
          <w:p w14:paraId="7266D452" w14:textId="7E5EE23A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o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6) = 7.138</w:t>
            </w:r>
          </w:p>
          <w:p w14:paraId="6DEC3DD8" w14:textId="1919CD86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16) = 17.43</w:t>
            </w:r>
          </w:p>
          <w:p w14:paraId="1B0D66DB" w14:textId="5DF1990A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gramStart"/>
            <w:r w:rsidR="0018687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6,16) = 2.184</w:t>
            </w:r>
          </w:p>
          <w:p w14:paraId="1B35B3EE" w14:textId="0435B8C3" w:rsidR="00A45695" w:rsidRPr="009C6B5D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A092EC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3840</w:t>
            </w:r>
          </w:p>
          <w:p w14:paraId="384CBD45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167</w:t>
            </w:r>
          </w:p>
          <w:p w14:paraId="47AEE0A1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7</w:t>
            </w:r>
          </w:p>
          <w:p w14:paraId="76445F3D" w14:textId="13ED8BBE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644</w:t>
            </w:r>
          </w:p>
        </w:tc>
        <w:tc>
          <w:tcPr>
            <w:tcW w:w="2070" w:type="dxa"/>
          </w:tcPr>
          <w:p w14:paraId="0607B9F4" w14:textId="77777777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ween groups</w:t>
            </w:r>
          </w:p>
          <w:p w14:paraId="71757811" w14:textId="77777777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n</w:t>
            </w:r>
          </w:p>
          <w:p w14:paraId="5E540D6D" w14:textId="117FFBE6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ff</w:t>
            </w:r>
          </w:p>
          <w:p w14:paraId="1CB5C66D" w14:textId="45D80E2A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in groups</w:t>
            </w:r>
          </w:p>
          <w:p w14:paraId="5079842D" w14:textId="184BB924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ChR2</w:t>
            </w:r>
          </w:p>
          <w:p w14:paraId="23E08027" w14:textId="3649ED4A" w:rsidR="00104837" w:rsidRDefault="00104837" w:rsidP="0010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FP</w:t>
            </w:r>
          </w:p>
          <w:p w14:paraId="3806A6B0" w14:textId="77777777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72919AC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3B1735" w14:textId="77777777" w:rsidR="00104837" w:rsidRDefault="00104837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116</w:t>
            </w:r>
          </w:p>
          <w:p w14:paraId="45C82B4B" w14:textId="078862DA" w:rsidR="00104837" w:rsidRDefault="00104837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8</w:t>
            </w:r>
          </w:p>
          <w:p w14:paraId="2B405164" w14:textId="77777777" w:rsidR="00104837" w:rsidRDefault="00104837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55F4EC" w14:textId="5C146110" w:rsidR="00104837" w:rsidRDefault="00992DD8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4837">
              <w:rPr>
                <w:rFonts w:ascii="Arial" w:hAnsi="Arial" w:cs="Arial"/>
                <w:sz w:val="20"/>
                <w:szCs w:val="20"/>
              </w:rPr>
              <w:t>0.4708</w:t>
            </w:r>
          </w:p>
          <w:p w14:paraId="72358DC5" w14:textId="69FA4096" w:rsidR="00104837" w:rsidRPr="00CB0958" w:rsidRDefault="00992DD8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4837">
              <w:rPr>
                <w:rFonts w:ascii="Arial" w:hAnsi="Arial" w:cs="Arial"/>
                <w:sz w:val="20"/>
                <w:szCs w:val="20"/>
              </w:rPr>
              <w:t>0.0226</w:t>
            </w:r>
          </w:p>
        </w:tc>
      </w:tr>
      <w:tr w:rsidR="00A45695" w:rsidRPr="00CB0958" w14:paraId="628B5066" w14:textId="77777777" w:rsidTr="00D55D3D">
        <w:trPr>
          <w:trHeight w:val="269"/>
          <w:jc w:val="center"/>
        </w:trPr>
        <w:tc>
          <w:tcPr>
            <w:tcW w:w="985" w:type="dxa"/>
          </w:tcPr>
          <w:p w14:paraId="6377887B" w14:textId="7D214254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4</w:t>
            </w:r>
          </w:p>
        </w:tc>
        <w:tc>
          <w:tcPr>
            <w:tcW w:w="1890" w:type="dxa"/>
          </w:tcPr>
          <w:p w14:paraId="4C4FA115" w14:textId="77777777" w:rsidR="00577D66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e-way RM ANOVA</w:t>
            </w:r>
            <w:r w:rsidR="007A5A2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A5A2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5 ChR2</w:t>
            </w:r>
          </w:p>
          <w:p w14:paraId="7BBBD143" w14:textId="25E375BA" w:rsidR="00A45695" w:rsidRPr="00CB0958" w:rsidRDefault="00577D66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86535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45695">
              <w:rPr>
                <w:rFonts w:ascii="Arial" w:hAnsi="Arial" w:cs="Arial"/>
                <w:sz w:val="20"/>
                <w:szCs w:val="20"/>
              </w:rPr>
              <w:t>10 YFP</w:t>
            </w:r>
          </w:p>
        </w:tc>
        <w:tc>
          <w:tcPr>
            <w:tcW w:w="2160" w:type="dxa"/>
          </w:tcPr>
          <w:p w14:paraId="6F57FDD5" w14:textId="3A58A7C6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0" w:type="dxa"/>
          </w:tcPr>
          <w:p w14:paraId="762928E6" w14:textId="3EBCD386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,82) = 1.838</w:t>
            </w:r>
          </w:p>
          <w:p w14:paraId="2412F4D2" w14:textId="6D0B937E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82) = 5.517</w:t>
            </w:r>
          </w:p>
          <w:p w14:paraId="0646DA1C" w14:textId="7026447A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s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82) = 48.27</w:t>
            </w:r>
          </w:p>
          <w:p w14:paraId="672A1207" w14:textId="071DF855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x Transgen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,82) = 1.377</w:t>
            </w:r>
          </w:p>
          <w:p w14:paraId="540276AD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x Phas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,82) = 0.6065</w:t>
            </w:r>
          </w:p>
          <w:p w14:paraId="7D8FA668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gene x Phas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82) = 14.59</w:t>
            </w:r>
          </w:p>
          <w:p w14:paraId="1DB1D662" w14:textId="6CA5F980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x Transgene x Phase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,82) = 0.303</w:t>
            </w:r>
          </w:p>
        </w:tc>
        <w:tc>
          <w:tcPr>
            <w:tcW w:w="1260" w:type="dxa"/>
          </w:tcPr>
          <w:p w14:paraId="4B930792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656</w:t>
            </w:r>
          </w:p>
          <w:p w14:paraId="629655C3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12</w:t>
            </w:r>
          </w:p>
          <w:p w14:paraId="3C64FEFE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0997385C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.2582</w:t>
            </w:r>
          </w:p>
          <w:p w14:paraId="0959CBFC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477</w:t>
            </w:r>
          </w:p>
          <w:p w14:paraId="54F33C9E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3</w:t>
            </w:r>
          </w:p>
          <w:p w14:paraId="4A7A26C6" w14:textId="12694A79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388</w:t>
            </w:r>
          </w:p>
        </w:tc>
        <w:tc>
          <w:tcPr>
            <w:tcW w:w="2070" w:type="dxa"/>
          </w:tcPr>
          <w:p w14:paraId="6C5ACBF6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in groups</w:t>
            </w:r>
          </w:p>
          <w:p w14:paraId="724F8B8F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ChR2</w:t>
            </w:r>
          </w:p>
          <w:p w14:paraId="70A9DC11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Day 1 In vs Post</w:t>
            </w:r>
          </w:p>
          <w:p w14:paraId="3F6C6067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Day 2 In vs Post</w:t>
            </w:r>
          </w:p>
          <w:p w14:paraId="143C30E5" w14:textId="0E2730A5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Day 3 In vs Post</w:t>
            </w:r>
          </w:p>
          <w:p w14:paraId="642C8680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FP</w:t>
            </w:r>
          </w:p>
          <w:p w14:paraId="1B30B704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Day 1 In vs Post</w:t>
            </w:r>
          </w:p>
          <w:p w14:paraId="36E9D81D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Day 2 In vs Post</w:t>
            </w:r>
          </w:p>
          <w:p w14:paraId="67F8951F" w14:textId="0C517971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Day 3 In vs Post </w:t>
            </w:r>
          </w:p>
          <w:p w14:paraId="467DBF0C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ween groups</w:t>
            </w:r>
          </w:p>
          <w:p w14:paraId="611701B4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ay 1 In</w:t>
            </w:r>
          </w:p>
          <w:p w14:paraId="4AA94822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ay 2 In</w:t>
            </w:r>
          </w:p>
          <w:p w14:paraId="5B410FD9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ay 3 In </w:t>
            </w:r>
          </w:p>
          <w:p w14:paraId="19E23570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28CA94" w14:textId="2F15A9BD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ay 1 Post</w:t>
            </w:r>
          </w:p>
          <w:p w14:paraId="35F04EC8" w14:textId="6D1D93E5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ay 2 Post</w:t>
            </w:r>
          </w:p>
          <w:p w14:paraId="5F0B1F47" w14:textId="22BFA909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ay 3 Post</w:t>
            </w:r>
          </w:p>
          <w:p w14:paraId="4B2E441C" w14:textId="77777777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8693B09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0AB524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DD3FCFF" w14:textId="0039533D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914</w:t>
            </w:r>
          </w:p>
          <w:p w14:paraId="089D9117" w14:textId="232DE5C0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582</w:t>
            </w:r>
          </w:p>
          <w:p w14:paraId="1D519B49" w14:textId="3CFEBD53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888</w:t>
            </w:r>
          </w:p>
          <w:p w14:paraId="5EBEFB29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B64436" w14:textId="59F7F4BA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979</w:t>
            </w:r>
          </w:p>
          <w:p w14:paraId="6E63B02B" w14:textId="376B23B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gt; 0.9999</w:t>
            </w:r>
          </w:p>
          <w:p w14:paraId="67D8FD2D" w14:textId="7048B586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974</w:t>
            </w:r>
          </w:p>
          <w:p w14:paraId="0A758BC2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7F3956" w14:textId="2D1FECD0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989</w:t>
            </w:r>
          </w:p>
          <w:p w14:paraId="5DC78A5B" w14:textId="185BA123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897</w:t>
            </w:r>
          </w:p>
          <w:p w14:paraId="4B13B766" w14:textId="5492823A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979</w:t>
            </w:r>
          </w:p>
          <w:p w14:paraId="2C175FB5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BF7866" w14:textId="712838BD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92DD8">
              <w:rPr>
                <w:rFonts w:ascii="Arial" w:hAnsi="Arial" w:cs="Arial"/>
                <w:sz w:val="20"/>
                <w:szCs w:val="20"/>
              </w:rPr>
              <w:t>= 0.0110</w:t>
            </w:r>
          </w:p>
          <w:p w14:paraId="277AAC22" w14:textId="77777777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48F7B944" w14:textId="0408C32C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992D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60</w:t>
            </w:r>
          </w:p>
        </w:tc>
      </w:tr>
      <w:tr w:rsidR="00A45695" w:rsidRPr="00CB0958" w14:paraId="45330049" w14:textId="77777777" w:rsidTr="00D55D3D">
        <w:trPr>
          <w:trHeight w:val="269"/>
          <w:jc w:val="center"/>
        </w:trPr>
        <w:tc>
          <w:tcPr>
            <w:tcW w:w="985" w:type="dxa"/>
          </w:tcPr>
          <w:p w14:paraId="38C75DE7" w14:textId="36A22293" w:rsidR="00A45695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ig 5</w:t>
            </w:r>
            <w:r w:rsidR="00AF33D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90" w:type="dxa"/>
          </w:tcPr>
          <w:p w14:paraId="536A4327" w14:textId="01328A51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 with probabilistic Threshold-free Cluster Enhancement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TF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2E9F2003" w14:textId="01A9E8C5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0" w:type="dxa"/>
          </w:tcPr>
          <w:p w14:paraId="299BDBB2" w14:textId="566A6B8B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tmap for t scale on figure</w:t>
            </w:r>
          </w:p>
        </w:tc>
        <w:tc>
          <w:tcPr>
            <w:tcW w:w="1260" w:type="dxa"/>
          </w:tcPr>
          <w:p w14:paraId="5B4815E0" w14:textId="3695B3EE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  <w:r w:rsidRPr="00E353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5 marked </w:t>
            </w:r>
          </w:p>
        </w:tc>
        <w:tc>
          <w:tcPr>
            <w:tcW w:w="2070" w:type="dxa"/>
          </w:tcPr>
          <w:p w14:paraId="777C26E3" w14:textId="4E6BA1C4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0ECBD9C" w14:textId="282481DC" w:rsidR="00A45695" w:rsidRPr="00CB0958" w:rsidRDefault="00A45695" w:rsidP="00A456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AE762D" w14:textId="77777777" w:rsidR="00AF7905" w:rsidRPr="00CB0958" w:rsidRDefault="00AF7905" w:rsidP="00D249B0">
      <w:pPr>
        <w:rPr>
          <w:rFonts w:ascii="Arial" w:hAnsi="Arial" w:cs="Arial"/>
          <w:sz w:val="20"/>
          <w:szCs w:val="20"/>
        </w:rPr>
      </w:pPr>
    </w:p>
    <w:sectPr w:rsidR="00AF7905" w:rsidRPr="00CB0958" w:rsidSect="00787889">
      <w:pgSz w:w="15840" w:h="12240" w:orient="landscape"/>
      <w:pgMar w:top="1152" w:right="1080" w:bottom="1152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0DD0B" w14:textId="77777777" w:rsidR="0063250B" w:rsidRDefault="0063250B" w:rsidP="00947F54">
      <w:pPr>
        <w:spacing w:after="0" w:line="240" w:lineRule="auto"/>
      </w:pPr>
      <w:r>
        <w:separator/>
      </w:r>
    </w:p>
  </w:endnote>
  <w:endnote w:type="continuationSeparator" w:id="0">
    <w:p w14:paraId="4292CEF7" w14:textId="77777777" w:rsidR="0063250B" w:rsidRDefault="0063250B" w:rsidP="00947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2CE94" w14:textId="77777777" w:rsidR="0063250B" w:rsidRDefault="0063250B" w:rsidP="00947F54">
      <w:pPr>
        <w:spacing w:after="0" w:line="240" w:lineRule="auto"/>
      </w:pPr>
      <w:r>
        <w:separator/>
      </w:r>
    </w:p>
  </w:footnote>
  <w:footnote w:type="continuationSeparator" w:id="0">
    <w:p w14:paraId="5CE5B023" w14:textId="77777777" w:rsidR="0063250B" w:rsidRDefault="0063250B" w:rsidP="00947F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296EE3"/>
    <w:multiLevelType w:val="hybridMultilevel"/>
    <w:tmpl w:val="76F63FF0"/>
    <w:lvl w:ilvl="0" w:tplc="E3A49B82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5328AF"/>
    <w:multiLevelType w:val="hybridMultilevel"/>
    <w:tmpl w:val="4D66D1FA"/>
    <w:lvl w:ilvl="0" w:tplc="BF70A660">
      <w:numFmt w:val="bullet"/>
      <w:lvlText w:val="=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385940">
    <w:abstractNumId w:val="1"/>
  </w:num>
  <w:num w:numId="2" w16cid:durableId="1065764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7A9"/>
    <w:rsid w:val="000152DD"/>
    <w:rsid w:val="00052B0C"/>
    <w:rsid w:val="000655A2"/>
    <w:rsid w:val="00065CB4"/>
    <w:rsid w:val="000B31A0"/>
    <w:rsid w:val="000B7036"/>
    <w:rsid w:val="00104837"/>
    <w:rsid w:val="00152D17"/>
    <w:rsid w:val="001550F2"/>
    <w:rsid w:val="001811F9"/>
    <w:rsid w:val="0018687D"/>
    <w:rsid w:val="001965C8"/>
    <w:rsid w:val="001B77A9"/>
    <w:rsid w:val="001D6092"/>
    <w:rsid w:val="001F1732"/>
    <w:rsid w:val="001F6037"/>
    <w:rsid w:val="00205DB4"/>
    <w:rsid w:val="00231288"/>
    <w:rsid w:val="0027474F"/>
    <w:rsid w:val="00284717"/>
    <w:rsid w:val="0029333D"/>
    <w:rsid w:val="002A429B"/>
    <w:rsid w:val="00311B98"/>
    <w:rsid w:val="003205E0"/>
    <w:rsid w:val="0032797B"/>
    <w:rsid w:val="00327CC1"/>
    <w:rsid w:val="003551A8"/>
    <w:rsid w:val="00362CE9"/>
    <w:rsid w:val="00382B1D"/>
    <w:rsid w:val="0039402F"/>
    <w:rsid w:val="003E0049"/>
    <w:rsid w:val="003F354E"/>
    <w:rsid w:val="00406A7E"/>
    <w:rsid w:val="00430DCD"/>
    <w:rsid w:val="004731D4"/>
    <w:rsid w:val="005351EA"/>
    <w:rsid w:val="005626A2"/>
    <w:rsid w:val="00577D66"/>
    <w:rsid w:val="00593FA5"/>
    <w:rsid w:val="005D08DE"/>
    <w:rsid w:val="00630FC3"/>
    <w:rsid w:val="00632397"/>
    <w:rsid w:val="0063250B"/>
    <w:rsid w:val="0063764E"/>
    <w:rsid w:val="00695A66"/>
    <w:rsid w:val="006B3D5A"/>
    <w:rsid w:val="006C3D95"/>
    <w:rsid w:val="006D3ECC"/>
    <w:rsid w:val="006D6675"/>
    <w:rsid w:val="00704FDF"/>
    <w:rsid w:val="0070721E"/>
    <w:rsid w:val="00754410"/>
    <w:rsid w:val="007627F4"/>
    <w:rsid w:val="00766E66"/>
    <w:rsid w:val="00787889"/>
    <w:rsid w:val="007927A3"/>
    <w:rsid w:val="007A5A29"/>
    <w:rsid w:val="007B1908"/>
    <w:rsid w:val="007B3F3E"/>
    <w:rsid w:val="00804E9F"/>
    <w:rsid w:val="00805A1A"/>
    <w:rsid w:val="00836607"/>
    <w:rsid w:val="00865359"/>
    <w:rsid w:val="00883C95"/>
    <w:rsid w:val="008A500C"/>
    <w:rsid w:val="008F087D"/>
    <w:rsid w:val="008F3565"/>
    <w:rsid w:val="008F5045"/>
    <w:rsid w:val="0090734E"/>
    <w:rsid w:val="00947F54"/>
    <w:rsid w:val="00992DD8"/>
    <w:rsid w:val="009A0E1F"/>
    <w:rsid w:val="009C6B5D"/>
    <w:rsid w:val="009D27FC"/>
    <w:rsid w:val="009E460D"/>
    <w:rsid w:val="00A17532"/>
    <w:rsid w:val="00A25F05"/>
    <w:rsid w:val="00A3778B"/>
    <w:rsid w:val="00A45695"/>
    <w:rsid w:val="00A60C12"/>
    <w:rsid w:val="00A61B73"/>
    <w:rsid w:val="00A858FB"/>
    <w:rsid w:val="00AA22EC"/>
    <w:rsid w:val="00AA6112"/>
    <w:rsid w:val="00AB4CE4"/>
    <w:rsid w:val="00AF33D9"/>
    <w:rsid w:val="00AF7905"/>
    <w:rsid w:val="00B27BE9"/>
    <w:rsid w:val="00B452BF"/>
    <w:rsid w:val="00BA65A0"/>
    <w:rsid w:val="00BE3F2A"/>
    <w:rsid w:val="00BE7499"/>
    <w:rsid w:val="00C4005B"/>
    <w:rsid w:val="00C432F1"/>
    <w:rsid w:val="00C506C6"/>
    <w:rsid w:val="00C707FC"/>
    <w:rsid w:val="00CA4390"/>
    <w:rsid w:val="00CB0958"/>
    <w:rsid w:val="00CF0E15"/>
    <w:rsid w:val="00D2178A"/>
    <w:rsid w:val="00D249B0"/>
    <w:rsid w:val="00D41D93"/>
    <w:rsid w:val="00D55D3D"/>
    <w:rsid w:val="00D62212"/>
    <w:rsid w:val="00D648DD"/>
    <w:rsid w:val="00D76B2D"/>
    <w:rsid w:val="00DA6DBB"/>
    <w:rsid w:val="00DB4A0C"/>
    <w:rsid w:val="00DC4093"/>
    <w:rsid w:val="00E158DA"/>
    <w:rsid w:val="00E30EE4"/>
    <w:rsid w:val="00E35347"/>
    <w:rsid w:val="00E62E8C"/>
    <w:rsid w:val="00EB7FDF"/>
    <w:rsid w:val="00EE1597"/>
    <w:rsid w:val="00F3134D"/>
    <w:rsid w:val="00F347F0"/>
    <w:rsid w:val="00F47CC7"/>
    <w:rsid w:val="00F50D04"/>
    <w:rsid w:val="00F75193"/>
    <w:rsid w:val="00F822FE"/>
    <w:rsid w:val="00F83ED7"/>
    <w:rsid w:val="00F856BF"/>
    <w:rsid w:val="00FA7BAC"/>
    <w:rsid w:val="00FB4022"/>
    <w:rsid w:val="00FF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5E88A"/>
  <w15:chartTrackingRefBased/>
  <w15:docId w15:val="{B7CFB024-F953-4E4C-AF99-E019A7C63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7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F54"/>
  </w:style>
  <w:style w:type="paragraph" w:styleId="Footer">
    <w:name w:val="footer"/>
    <w:basedOn w:val="Normal"/>
    <w:link w:val="FooterChar"/>
    <w:uiPriority w:val="99"/>
    <w:unhideWhenUsed/>
    <w:rsid w:val="00947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F54"/>
  </w:style>
  <w:style w:type="paragraph" w:styleId="ListParagraph">
    <w:name w:val="List Paragraph"/>
    <w:basedOn w:val="Normal"/>
    <w:uiPriority w:val="34"/>
    <w:qFormat/>
    <w:rsid w:val="001F60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982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g, Brenton (NIH/NIDA) [F]</dc:creator>
  <cp:keywords/>
  <dc:description/>
  <cp:lastModifiedBy>Sarsfield, Sarah (NIH/NIDA) [E]</cp:lastModifiedBy>
  <cp:revision>28</cp:revision>
  <dcterms:created xsi:type="dcterms:W3CDTF">2024-12-16T16:31:00Z</dcterms:created>
  <dcterms:modified xsi:type="dcterms:W3CDTF">2024-12-16T20:38:00Z</dcterms:modified>
</cp:coreProperties>
</file>